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6C7F0" w14:textId="4A45E16A" w:rsidR="00D43E2F" w:rsidRPr="00DC7AC0" w:rsidRDefault="00E4155C" w:rsidP="00D43E2F">
      <w:pPr>
        <w:outlineLvl w:val="0"/>
        <w:rPr>
          <w:sz w:val="20"/>
          <w:szCs w:val="20"/>
        </w:rPr>
      </w:pPr>
      <w:r>
        <w:rPr>
          <w:b/>
          <w:sz w:val="20"/>
        </w:rPr>
        <w:t xml:space="preserve">Supplementary </w:t>
      </w:r>
      <w:r w:rsidR="00D43E2F" w:rsidRPr="00DC7AC0">
        <w:rPr>
          <w:b/>
          <w:sz w:val="20"/>
        </w:rPr>
        <w:t xml:space="preserve">Table </w:t>
      </w:r>
      <w:r w:rsidR="00542FA6" w:rsidRPr="00DC7AC0">
        <w:rPr>
          <w:b/>
          <w:sz w:val="20"/>
        </w:rPr>
        <w:t>1</w:t>
      </w:r>
      <w:r w:rsidR="00D43E2F" w:rsidRPr="00DC7AC0">
        <w:rPr>
          <w:b/>
          <w:sz w:val="20"/>
        </w:rPr>
        <w:t>.</w:t>
      </w:r>
      <w:r w:rsidR="00D43E2F" w:rsidRPr="00DC7AC0">
        <w:rPr>
          <w:sz w:val="20"/>
        </w:rPr>
        <w:t xml:space="preserve"> </w:t>
      </w:r>
      <w:r w:rsidR="00D43E2F" w:rsidRPr="00DC7AC0">
        <w:rPr>
          <w:b/>
          <w:sz w:val="20"/>
        </w:rPr>
        <w:t xml:space="preserve">Results of the two-step Delphi process </w:t>
      </w:r>
      <w:r w:rsidR="00D43E2F" w:rsidRPr="00DC7AC0">
        <w:rPr>
          <w:b/>
          <w:sz w:val="20"/>
          <w:szCs w:val="20"/>
        </w:rPr>
        <w:t>for</w:t>
      </w:r>
      <w:r w:rsidR="00D43E2F" w:rsidRPr="00DC7AC0">
        <w:rPr>
          <w:b/>
          <w:sz w:val="20"/>
        </w:rPr>
        <w:t xml:space="preserve"> the </w:t>
      </w:r>
      <w:r w:rsidR="002E20C7" w:rsidRPr="00DC7AC0">
        <w:rPr>
          <w:b/>
          <w:sz w:val="20"/>
        </w:rPr>
        <w:t>statements</w:t>
      </w:r>
      <w:r w:rsidR="00D43E2F" w:rsidRPr="00DC7AC0">
        <w:rPr>
          <w:b/>
          <w:sz w:val="20"/>
        </w:rPr>
        <w:t xml:space="preserve"> </w:t>
      </w:r>
      <w:r w:rsidR="00CD33A4" w:rsidRPr="00DC7AC0">
        <w:rPr>
          <w:b/>
          <w:sz w:val="20"/>
          <w:szCs w:val="20"/>
        </w:rPr>
        <w:t>on</w:t>
      </w:r>
      <w:r w:rsidR="00D43E2F" w:rsidRPr="00DC7AC0">
        <w:rPr>
          <w:b/>
          <w:sz w:val="20"/>
        </w:rPr>
        <w:t xml:space="preserve"> </w:t>
      </w:r>
      <w:r w:rsidR="00394556" w:rsidRPr="00DC7AC0">
        <w:rPr>
          <w:b/>
          <w:sz w:val="20"/>
        </w:rPr>
        <w:t>clinical</w:t>
      </w:r>
      <w:r w:rsidR="00D43E2F" w:rsidRPr="00DC7AC0">
        <w:rPr>
          <w:b/>
          <w:sz w:val="20"/>
        </w:rPr>
        <w:t xml:space="preserve"> management </w:t>
      </w:r>
      <w:r w:rsidR="00542FA6" w:rsidRPr="00DC7AC0">
        <w:rPr>
          <w:b/>
          <w:sz w:val="20"/>
        </w:rPr>
        <w:t>of early-stage NSCLC</w:t>
      </w:r>
    </w:p>
    <w:p w14:paraId="5B41191A" w14:textId="77777777" w:rsidR="00D43E2F" w:rsidRPr="00DC7AC0" w:rsidRDefault="00D43E2F" w:rsidP="00D43E2F"/>
    <w:tbl>
      <w:tblPr>
        <w:tblStyle w:val="Tablaconcuadrcula"/>
        <w:tblW w:w="14318" w:type="dxa"/>
        <w:tblInd w:w="-284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736"/>
      </w:tblGrid>
      <w:tr w:rsidR="00DC7AC0" w:rsidRPr="00DC7AC0" w14:paraId="2E4ED997" w14:textId="77777777" w:rsidTr="005A1384">
        <w:trPr>
          <w:trHeight w:hRule="exact" w:val="631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auto"/>
          </w:tcPr>
          <w:p w14:paraId="6B6CEF42" w14:textId="370465C9" w:rsidR="00552963" w:rsidRPr="00DC7AC0" w:rsidRDefault="00552963" w:rsidP="005B76BF">
            <w:pPr>
              <w:spacing w:before="120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</w:rPr>
              <w:t>Statement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D2397A2" w14:textId="77777777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Round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7D07FA" w14:textId="47ED86F9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</w:rPr>
              <w:t>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2C67D219" w14:textId="597D8AF3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40AC01A" w14:textId="0FB7B6B9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66B9E073" w14:textId="508E55C0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03E4916B" w14:textId="30138052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72AB7016" w14:textId="642227D9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1127987B" w14:textId="430A119B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7117117" w14:textId="08FBB963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6202DE9" w14:textId="3B8D7307" w:rsidR="00552963" w:rsidRPr="00DC7AC0" w:rsidRDefault="00552963" w:rsidP="005A1384">
            <w:pPr>
              <w:tabs>
                <w:tab w:val="left" w:pos="408"/>
                <w:tab w:val="left" w:pos="552"/>
              </w:tabs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9</w:t>
            </w:r>
          </w:p>
        </w:tc>
        <w:tc>
          <w:tcPr>
            <w:tcW w:w="1736" w:type="dxa"/>
            <w:tcBorders>
              <w:left w:val="nil"/>
              <w:bottom w:val="nil"/>
            </w:tcBorders>
            <w:shd w:val="clear" w:color="auto" w:fill="auto"/>
          </w:tcPr>
          <w:p w14:paraId="6606CF62" w14:textId="58AE69DD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</w:rPr>
              <w:t>Consensus</w:t>
            </w:r>
          </w:p>
        </w:tc>
      </w:tr>
      <w:tr w:rsidR="00DC7AC0" w:rsidRPr="00DC7AC0" w14:paraId="52DE44C3" w14:textId="77777777" w:rsidTr="005A1384">
        <w:trPr>
          <w:trHeight w:hRule="exact" w:val="429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1FE3A6B" w14:textId="77777777" w:rsidR="00552963" w:rsidRPr="00DC7AC0" w:rsidRDefault="00552963" w:rsidP="005B76BF">
            <w:pPr>
              <w:spacing w:before="120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3D611" w14:textId="77777777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810AE" w14:textId="77777777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6A397" w14:textId="08D85DC8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1F9F0" w14:textId="25461079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32EB" w14:textId="38B61DE3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30497" w14:textId="649C3D57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3D691" w14:textId="0F47264C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62E9C" w14:textId="263587AC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6E473" w14:textId="4407D1F7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8B281" w14:textId="0C1A5269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DC3B5E" w14:textId="0B8E0955" w:rsidR="00552963" w:rsidRPr="00DC7AC0" w:rsidRDefault="00552963" w:rsidP="005A1384">
            <w:pPr>
              <w:spacing w:before="120"/>
              <w:jc w:val="center"/>
              <w:rPr>
                <w:b/>
                <w:sz w:val="20"/>
              </w:rPr>
            </w:pPr>
          </w:p>
        </w:tc>
      </w:tr>
      <w:tr w:rsidR="00DC7AC0" w:rsidRPr="00DC7AC0" w14:paraId="298FA013" w14:textId="77777777" w:rsidTr="005A1384"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3400CED9" w14:textId="1BC22BA0" w:rsidR="00552963" w:rsidRPr="00DC7AC0" w:rsidRDefault="00552963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 xml:space="preserve">1. The percentage of NSCLC patients with </w:t>
            </w:r>
            <w:proofErr w:type="spellStart"/>
            <w:r w:rsidRPr="00DC7AC0">
              <w:rPr>
                <w:sz w:val="20"/>
              </w:rPr>
              <w:t>resectable</w:t>
            </w:r>
            <w:proofErr w:type="spellEnd"/>
            <w:r w:rsidRPr="00DC7AC0">
              <w:rPr>
                <w:sz w:val="20"/>
              </w:rPr>
              <w:t xml:space="preserve"> disease at diagnosis is 25-3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C24CA" w14:textId="77777777" w:rsidR="00552963" w:rsidRPr="00DC7AC0" w:rsidRDefault="00552963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C1793" w14:textId="69117685" w:rsidR="00552963" w:rsidRPr="00DC7AC0" w:rsidRDefault="00C9223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  <w:r w:rsidR="00552963" w:rsidRPr="00DC7AC0">
              <w:rPr>
                <w:sz w:val="20"/>
                <w:szCs w:val="20"/>
              </w:rPr>
              <w:t xml:space="preserve"> (</w:t>
            </w:r>
            <w:r w:rsidRPr="00DC7AC0">
              <w:rPr>
                <w:sz w:val="20"/>
                <w:szCs w:val="20"/>
              </w:rPr>
              <w:t>3.1</w:t>
            </w:r>
            <w:r w:rsidR="00552963" w:rsidRPr="00DC7AC0">
              <w:rPr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72355" w14:textId="5F8FA4EA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301AA" w14:textId="29EF176B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12FD7" w14:textId="6B27B40B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513C8" w14:textId="178AA222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4E734" w14:textId="7A98DDE3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C8255" w14:textId="24E8F9FF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9 (28.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0D583" w14:textId="26634A7C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5.6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0687A" w14:textId="6A3F52E5" w:rsidR="00552963" w:rsidRPr="00DC7AC0" w:rsidRDefault="00C9223B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9 (28.1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</w:tcBorders>
          </w:tcPr>
          <w:p w14:paraId="1FCA28E5" w14:textId="5FB4FAA5" w:rsidR="00552963" w:rsidRPr="00DC7AC0" w:rsidRDefault="0055296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387E4F63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5FCCC4D" w14:textId="23BA3BBB" w:rsidR="00476E1F" w:rsidRPr="00DC7AC0" w:rsidRDefault="00476E1F" w:rsidP="005B76BF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2. Surgical candidates with NSCLC who undergo surgery have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365FD1" w14:textId="7D2093D4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06B776" w14:textId="42C0E511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2EFC25" w14:textId="25B8EF4B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C22498" w14:textId="010B333A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D925C4" w14:textId="5BC3C93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8A98A8" w14:textId="69F0F3BF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0F57AD" w14:textId="5C1698CE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52BE59" w14:textId="2ED9296A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5D1C2B" w14:textId="3C9B5A04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6802F8" w14:textId="6772DD29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3BF81D06" w14:textId="53B4F6AC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DC7AC0" w:rsidRPr="00DC7AC0" w14:paraId="44CF9EB9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D7243A5" w14:textId="13EC4C8D" w:rsidR="00476E1F" w:rsidRPr="00DC7AC0" w:rsidRDefault="00476E1F" w:rsidP="005B76BF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2a. Stage 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99EA54" w14:textId="5115A446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BF8D1B" w14:textId="464BF143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065495" w14:textId="6A737D64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7ABDA2" w14:textId="6B9E4E4D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A376C6" w14:textId="332ECC2C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106112" w14:textId="255B728D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68D2E4" w14:textId="40465866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65095D" w14:textId="65BA1E5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24F41A" w14:textId="302ACEEA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392843" w14:textId="7550C2A4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5 (78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33AE67C4" w14:textId="1146BFCF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068DD82C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0DF44A3" w14:textId="5CBB24B5" w:rsidR="00476E1F" w:rsidRPr="00DC7AC0" w:rsidRDefault="00476E1F" w:rsidP="005B76BF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2b. Stage 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8E879" w14:textId="504CBC4D" w:rsidR="00476E1F" w:rsidRPr="00DC7AC0" w:rsidRDefault="00246516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DB39D4" w14:textId="0C8884EA" w:rsidR="00476E1F" w:rsidRPr="00DC7AC0" w:rsidRDefault="0024651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63E01B" w14:textId="29AB9882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EBD359" w14:textId="4CDD08AE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14CF3A" w14:textId="1ACD024A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5E9C1E" w14:textId="3FC5E4EA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97FFA4" w14:textId="55388CBB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BABB34" w14:textId="09414DF4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AC9CF2" w14:textId="3FF55FA7" w:rsidR="00476E1F" w:rsidRPr="00DC7AC0" w:rsidRDefault="0024651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8 (</w:t>
            </w:r>
            <w:r w:rsidR="008664AD" w:rsidRPr="00DC7AC0">
              <w:rPr>
                <w:sz w:val="20"/>
                <w:szCs w:val="20"/>
              </w:rPr>
              <w:t>1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627E57" w14:textId="0CA4CF26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6 (81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32EB439E" w14:textId="45CA77CB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78EB3979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450EA9C" w14:textId="2C4F74A3" w:rsidR="00476E1F" w:rsidRPr="00DC7AC0" w:rsidRDefault="00476E1F" w:rsidP="005B76BF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2c. Stage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541C2" w14:textId="224297FA" w:rsidR="00476E1F" w:rsidRPr="00DC7AC0" w:rsidRDefault="004A6CC3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F87635" w14:textId="7887E9FF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1E7307" w14:textId="11877952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69797B" w14:textId="4C3F2226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FEADB4" w14:textId="65718279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5AAD80" w14:textId="1CE35066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BF02E9" w14:textId="3A3C93A4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BF7A40" w14:textId="7FF78589" w:rsidR="00476E1F" w:rsidRPr="00DC7AC0" w:rsidRDefault="00866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</w:t>
            </w:r>
            <w:r w:rsidR="003953BD" w:rsidRPr="00DC7AC0">
              <w:rPr>
                <w:sz w:val="20"/>
                <w:szCs w:val="20"/>
              </w:rPr>
              <w:t>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C1BF32" w14:textId="3BE3DC0F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8 (2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C3D7EE" w14:textId="58BA2770" w:rsidR="00476E1F" w:rsidRPr="00DC7AC0" w:rsidRDefault="003953B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1 (65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0D0E4EA1" w14:textId="7495900A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7716C613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DB33B71" w14:textId="10AAD789" w:rsidR="00476E1F" w:rsidRPr="00DC7AC0" w:rsidRDefault="00476E1F" w:rsidP="005B76BF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2d. Stage 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C357E" w14:textId="576081FB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9CFBA4" w14:textId="3E44D706" w:rsidR="00476E1F" w:rsidRPr="00DC7AC0" w:rsidRDefault="00895D7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E15A55" w14:textId="4A04C550" w:rsidR="00476E1F" w:rsidRPr="00DC7AC0" w:rsidRDefault="00895D7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6C972A" w14:textId="3A6BDC19" w:rsidR="00476E1F" w:rsidRPr="00DC7AC0" w:rsidRDefault="00895D7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35E411" w14:textId="260361AF" w:rsidR="00476E1F" w:rsidRPr="00DC7AC0" w:rsidRDefault="00895D7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7B5F08" w14:textId="03517BD7" w:rsidR="00476E1F" w:rsidRPr="00DC7AC0" w:rsidRDefault="00895D7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F97D51" w14:textId="0729C3F5" w:rsidR="00476E1F" w:rsidRPr="00DC7AC0" w:rsidRDefault="00895D7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4 (4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E55B15" w14:textId="449AC0D0" w:rsidR="00476E1F" w:rsidRPr="00DC7AC0" w:rsidRDefault="00990F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E4009B" w14:textId="73D0C9D7" w:rsidR="00476E1F" w:rsidRPr="00DC7AC0" w:rsidRDefault="00990F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6545F6" w14:textId="190A0837" w:rsidR="00476E1F" w:rsidRPr="00DC7AC0" w:rsidRDefault="00990F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621FC007" w14:textId="7C3F8885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 xml:space="preserve">No </w:t>
            </w:r>
            <w:proofErr w:type="gramStart"/>
            <w:r w:rsidRPr="00DC7AC0">
              <w:rPr>
                <w:sz w:val="20"/>
              </w:rPr>
              <w:t>consensus</w:t>
            </w:r>
            <w:r w:rsidRPr="00DC7AC0">
              <w:rPr>
                <w:sz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vertAlign w:val="superscript"/>
              </w:rPr>
              <w:t>1)</w:t>
            </w:r>
          </w:p>
        </w:tc>
      </w:tr>
      <w:tr w:rsidR="00DC7AC0" w:rsidRPr="00DC7AC0" w14:paraId="30892048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0B86B7E" w14:textId="0825DDDF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3. All patients who have completed surgical resection are referred to the Medical Oncology Servi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0BB82" w14:textId="2C676050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2631EF" w14:textId="30E9DA82" w:rsidR="00476E1F" w:rsidRPr="00DC7AC0" w:rsidRDefault="00990F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F79099" w14:textId="1EFE0827" w:rsidR="00476E1F" w:rsidRPr="00DC7AC0" w:rsidRDefault="00990F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6DB523" w14:textId="128B7E5D" w:rsidR="00476E1F" w:rsidRPr="00DC7AC0" w:rsidRDefault="00990F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BDABBD" w14:textId="638FFE3E" w:rsidR="00476E1F" w:rsidRPr="00DC7AC0" w:rsidRDefault="00990F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</w:t>
            </w:r>
            <w:r w:rsidR="001E3249" w:rsidRPr="00DC7AC0">
              <w:rPr>
                <w:sz w:val="20"/>
                <w:szCs w:val="20"/>
              </w:rPr>
              <w:t>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723073" w14:textId="3D6AD4E3" w:rsidR="00476E1F" w:rsidRPr="00DC7AC0" w:rsidRDefault="001E324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B98DDC" w14:textId="019EDA80" w:rsidR="00476E1F" w:rsidRPr="00DC7AC0" w:rsidRDefault="001E324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37FB51" w14:textId="054821BF" w:rsidR="00476E1F" w:rsidRPr="00DC7AC0" w:rsidRDefault="001E324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B14E6E" w14:textId="7FCF2588" w:rsidR="00476E1F" w:rsidRPr="00DC7AC0" w:rsidRDefault="001E324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8 (2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BD0234" w14:textId="582E9DBC" w:rsidR="00476E1F" w:rsidRPr="00DC7AC0" w:rsidRDefault="001E324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1 (34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14F906DE" w14:textId="4439BAB8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proofErr w:type="gramStart"/>
            <w:r w:rsidRPr="00DC7AC0">
              <w:rPr>
                <w:sz w:val="20"/>
              </w:rPr>
              <w:t>Consensus</w:t>
            </w:r>
            <w:r w:rsidRPr="00DC7AC0">
              <w:rPr>
                <w:sz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vertAlign w:val="superscript"/>
              </w:rPr>
              <w:t>2)</w:t>
            </w:r>
          </w:p>
        </w:tc>
      </w:tr>
      <w:tr w:rsidR="00DC7AC0" w:rsidRPr="00DC7AC0" w14:paraId="792D7E1A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7A83563" w14:textId="1D39A068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 xml:space="preserve">4. Only patients who are candidates to adjuvant chemotherapy are referred to Medical Oncology Service after </w:t>
            </w:r>
            <w:r w:rsidRPr="00DC7AC0">
              <w:rPr>
                <w:sz w:val="20"/>
              </w:rPr>
              <w:lastRenderedPageBreak/>
              <w:t>complete surgical res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4D887" w14:textId="14E6A6A5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lastRenderedPageBreak/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C38A68" w14:textId="21B78368" w:rsidR="00476E1F" w:rsidRPr="00DC7AC0" w:rsidRDefault="0017167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0 (3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19FE9F" w14:textId="1F809BAC" w:rsidR="00476E1F" w:rsidRPr="00DC7AC0" w:rsidRDefault="0017167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F83190" w14:textId="5411FB60" w:rsidR="00476E1F" w:rsidRPr="00DC7AC0" w:rsidRDefault="0017167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479BE7" w14:textId="50E57FCB" w:rsidR="00476E1F" w:rsidRPr="00DC7AC0" w:rsidRDefault="0017167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34BDFE" w14:textId="55707967" w:rsidR="00476E1F" w:rsidRPr="00DC7AC0" w:rsidRDefault="0017167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698148" w14:textId="3C25C641" w:rsidR="00476E1F" w:rsidRPr="00DC7AC0" w:rsidRDefault="0017167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CA0047" w14:textId="0724C9D8" w:rsidR="00476E1F" w:rsidRPr="00DC7AC0" w:rsidRDefault="00454AD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797F49" w14:textId="755CEDBF" w:rsidR="00476E1F" w:rsidRPr="00DC7AC0" w:rsidRDefault="00454AD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BE2835" w14:textId="559F571E" w:rsidR="00476E1F" w:rsidRPr="00DC7AC0" w:rsidRDefault="00454AD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8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267F3553" w14:textId="6F0A6B2A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 xml:space="preserve">No </w:t>
            </w:r>
            <w:proofErr w:type="gramStart"/>
            <w:r w:rsidRPr="00DC7AC0">
              <w:rPr>
                <w:sz w:val="20"/>
              </w:rPr>
              <w:t>consensus</w:t>
            </w:r>
            <w:r w:rsidRPr="00DC7AC0">
              <w:rPr>
                <w:sz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vertAlign w:val="superscript"/>
              </w:rPr>
              <w:t>1)</w:t>
            </w:r>
          </w:p>
        </w:tc>
      </w:tr>
      <w:tr w:rsidR="00DC7AC0" w:rsidRPr="00DC7AC0" w14:paraId="27D54D48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14B9A30" w14:textId="7EBC0546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5. Adjuvant chemotherapy is an adequate treatment strategy in patients with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670F43" w14:textId="75054DC3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C13F6E" w14:textId="2DCEE3C8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7A7C74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C2E404" w14:textId="4949FCF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8205AB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2032E8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4DDA8D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E3E4AA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C8244C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4978C0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7B7A8F38" w14:textId="0319867F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DC7AC0" w:rsidRPr="00DC7AC0" w14:paraId="713A85BB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D029966" w14:textId="1D971A83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5a. Stage 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C3BA85" w14:textId="6F93C9A7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D73957" w14:textId="78D66538" w:rsidR="00476E1F" w:rsidRPr="00DC7AC0" w:rsidRDefault="007040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2076F5" w14:textId="2F7A2BEF" w:rsidR="00476E1F" w:rsidRPr="00DC7AC0" w:rsidRDefault="007040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624C01" w14:textId="553F64BD" w:rsidR="00476E1F" w:rsidRPr="00DC7AC0" w:rsidRDefault="007040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</w:t>
            </w:r>
            <w:r w:rsidR="004A3655" w:rsidRPr="00DC7AC0">
              <w:rPr>
                <w:sz w:val="20"/>
                <w:szCs w:val="20"/>
              </w:rPr>
              <w:t>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705151" w14:textId="0DFADD19" w:rsidR="00476E1F" w:rsidRPr="00DC7AC0" w:rsidRDefault="004A365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EC6E16" w14:textId="4017D9B0" w:rsidR="00476E1F" w:rsidRPr="00DC7AC0" w:rsidRDefault="004A365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481DC8" w14:textId="5BEC4535" w:rsidR="00476E1F" w:rsidRPr="00DC7AC0" w:rsidRDefault="004A365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4465D0" w14:textId="3C5C0019" w:rsidR="00476E1F" w:rsidRPr="00DC7AC0" w:rsidRDefault="004A365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02C0AA" w14:textId="4E6ABE17" w:rsidR="00476E1F" w:rsidRPr="00DC7AC0" w:rsidRDefault="004A365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24070E" w14:textId="2EC17C4A" w:rsidR="00476E1F" w:rsidRPr="00DC7AC0" w:rsidRDefault="004A365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25380592" w14:textId="6EAA2395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 xml:space="preserve">No </w:t>
            </w:r>
            <w:proofErr w:type="gramStart"/>
            <w:r w:rsidRPr="00DC7AC0">
              <w:rPr>
                <w:sz w:val="20"/>
              </w:rPr>
              <w:t>consensus</w:t>
            </w:r>
            <w:r w:rsidRPr="00DC7AC0">
              <w:rPr>
                <w:sz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vertAlign w:val="superscript"/>
              </w:rPr>
              <w:t>1)</w:t>
            </w:r>
          </w:p>
        </w:tc>
      </w:tr>
      <w:tr w:rsidR="00DC7AC0" w:rsidRPr="00DC7AC0" w14:paraId="2A03898A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D295303" w14:textId="6BD29011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5b. Stage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62927F" w14:textId="13ABF0F9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9B0E72" w14:textId="252EFCCE" w:rsidR="00476E1F" w:rsidRPr="00DC7AC0" w:rsidRDefault="009725C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523DE2" w14:textId="60AE48D9" w:rsidR="00476E1F" w:rsidRPr="00DC7AC0" w:rsidRDefault="009725C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FF700C" w14:textId="0DF17ABE" w:rsidR="00476E1F" w:rsidRPr="00DC7AC0" w:rsidRDefault="009725C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106944" w14:textId="3AB10D47" w:rsidR="00476E1F" w:rsidRPr="00DC7AC0" w:rsidRDefault="009725C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A35407" w14:textId="35572998" w:rsidR="00476E1F" w:rsidRPr="00DC7AC0" w:rsidRDefault="009725C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DB9A30" w14:textId="4AF1DF06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2779C4" w14:textId="7B23381E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772F8B" w14:textId="4959FBFF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787E66" w14:textId="58EE2777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3 (71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5ABD44C1" w14:textId="512F590F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6B4FC6CA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4C03C69" w14:textId="3F9F5395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5c. Stage 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DA7AB6" w14:textId="46484A1D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A2678C" w14:textId="3DEA2E59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D51E6D" w14:textId="3275F746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8EB118" w14:textId="42EF90B3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4233EF" w14:textId="36B48B5B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CF2AC6" w14:textId="4B44B0F8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A8A455" w14:textId="11D44EF2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1B1853" w14:textId="20C88924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80FDDF" w14:textId="211A34AF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28B579" w14:textId="68510E0E" w:rsidR="00476E1F" w:rsidRPr="00DC7AC0" w:rsidRDefault="003659B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7 (</w:t>
            </w:r>
            <w:r w:rsidR="00D414F4" w:rsidRPr="00DC7AC0">
              <w:rPr>
                <w:sz w:val="20"/>
                <w:szCs w:val="20"/>
              </w:rPr>
              <w:t>84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65E05CAA" w14:textId="4995E2C0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6841AB5C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9724B74" w14:textId="6C3EC5C7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6. After surgery, the following biomarkers should be tested in the surgical speci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CD4CAB" w14:textId="221831D0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F7C74C" w14:textId="5D9B18ED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4E8E4C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194777" w14:textId="26FD1D02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B74842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5BF6E7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1BB730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F8E352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357A68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5AFF73" w14:textId="7777777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124E7DED" w14:textId="32C68EA4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DC7AC0" w:rsidRPr="00DC7AC0" w14:paraId="3530FB64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A57E674" w14:textId="1D5BFEC1" w:rsidR="00476E1F" w:rsidRPr="00DC7AC0" w:rsidDel="00F308B6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6a. EGF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0B78C" w14:textId="5E500337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FE53AC" w14:textId="1E8C8EA9" w:rsidR="00476E1F" w:rsidRPr="00DC7AC0" w:rsidRDefault="00D414F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49CB45" w14:textId="1149A737" w:rsidR="00476E1F" w:rsidRPr="00DC7AC0" w:rsidRDefault="00D414F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2B7BFA" w14:textId="06445050" w:rsidR="00476E1F" w:rsidRPr="00DC7AC0" w:rsidRDefault="00D414F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04D8CE" w14:textId="7CFBB977" w:rsidR="00476E1F" w:rsidRPr="00DC7AC0" w:rsidRDefault="00D414F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FE25AA" w14:textId="7D1F0625" w:rsidR="00476E1F" w:rsidRPr="00DC7AC0" w:rsidRDefault="009344B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F7A189" w14:textId="10E2D502" w:rsidR="00476E1F" w:rsidRPr="00DC7AC0" w:rsidRDefault="009344B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ECF54D" w14:textId="5129E49E" w:rsidR="00476E1F" w:rsidRPr="00DC7AC0" w:rsidRDefault="009344B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8B518E" w14:textId="061CCC69" w:rsidR="00476E1F" w:rsidRPr="00DC7AC0" w:rsidRDefault="009344B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8 (2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114EAE" w14:textId="0E30C052" w:rsidR="00476E1F" w:rsidRPr="00DC7AC0" w:rsidRDefault="009344B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4 (43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78BE3CD7" w14:textId="6C069865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41808730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3290BC3" w14:textId="7E060B61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6b. AL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21A2B" w14:textId="55D2AEB6" w:rsidR="00E66794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  <w:p w14:paraId="48B508E9" w14:textId="4082BC56" w:rsidR="00E66794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5DBA76" w14:textId="77777777" w:rsidR="00476E1F" w:rsidRPr="00DC7AC0" w:rsidRDefault="00A01D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  <w:p w14:paraId="6423C103" w14:textId="30EA8063" w:rsidR="000F6D61" w:rsidRPr="00DC7AC0" w:rsidRDefault="00B45F1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8E4925" w14:textId="77777777" w:rsidR="00476E1F" w:rsidRPr="00DC7AC0" w:rsidRDefault="00A01D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  <w:p w14:paraId="63E2531D" w14:textId="544F6DCF" w:rsidR="00B45F19" w:rsidRPr="00DC7AC0" w:rsidRDefault="00B45F1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35438B" w14:textId="77777777" w:rsidR="00476E1F" w:rsidRPr="00DC7AC0" w:rsidRDefault="00A01D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018B32BF" w14:textId="2DA61C61" w:rsidR="00B45F19" w:rsidRPr="00DC7AC0" w:rsidRDefault="00B45F1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260B70" w14:textId="77777777" w:rsidR="00476E1F" w:rsidRPr="00DC7AC0" w:rsidRDefault="00A01DA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02F0492D" w14:textId="0D808FBB" w:rsidR="00B45F19" w:rsidRPr="00DC7AC0" w:rsidRDefault="00B45F19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7ECBAF" w14:textId="77777777" w:rsidR="00476E1F" w:rsidRPr="00DC7AC0" w:rsidRDefault="004415E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  <w:p w14:paraId="5733FBB1" w14:textId="0A384A2D" w:rsidR="00B45F19" w:rsidRPr="00DC7AC0" w:rsidRDefault="002C0CD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2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4C5D82" w14:textId="77777777" w:rsidR="00476E1F" w:rsidRPr="00DC7AC0" w:rsidRDefault="004415E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004BA5ED" w14:textId="0EB93F9D" w:rsidR="002C0CDF" w:rsidRPr="00DC7AC0" w:rsidRDefault="002C0CD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A9F2F4" w14:textId="77777777" w:rsidR="00476E1F" w:rsidRPr="00DC7AC0" w:rsidRDefault="004415E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  <w:p w14:paraId="6833F649" w14:textId="772661B7" w:rsidR="002C0CDF" w:rsidRPr="00DC7AC0" w:rsidRDefault="002C0CD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281827" w14:textId="77777777" w:rsidR="00476E1F" w:rsidRPr="00DC7AC0" w:rsidRDefault="004415E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2C7C2F8E" w14:textId="75A256AC" w:rsidR="002C0CDF" w:rsidRPr="00DC7AC0" w:rsidRDefault="002C0CD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0DB746" w14:textId="77777777" w:rsidR="00476E1F" w:rsidRPr="00DC7AC0" w:rsidRDefault="004415E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9 (28.1)</w:t>
            </w:r>
          </w:p>
          <w:p w14:paraId="3A958F7F" w14:textId="59500BA3" w:rsidR="002C0CDF" w:rsidRPr="00DC7AC0" w:rsidRDefault="002C0CD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</w:t>
            </w:r>
            <w:r w:rsidR="001B1FEF" w:rsidRPr="00DC7AC0">
              <w:rPr>
                <w:sz w:val="20"/>
                <w:szCs w:val="20"/>
              </w:rPr>
              <w:t>22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600CD737" w14:textId="370449F2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  <w:p w14:paraId="2B825195" w14:textId="67A943AD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No consensus</w:t>
            </w:r>
          </w:p>
        </w:tc>
      </w:tr>
      <w:tr w:rsidR="00DC7AC0" w:rsidRPr="00DC7AC0" w14:paraId="3F123F9F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ACF0FE8" w14:textId="2694C901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6c. RO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AEB6E" w14:textId="1B749643" w:rsidR="00E66794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  <w:p w14:paraId="74A21E74" w14:textId="7936C6EE" w:rsidR="00E66794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37696C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8.8)</w:t>
            </w:r>
          </w:p>
          <w:p w14:paraId="0A774CFE" w14:textId="55E91413" w:rsidR="001B1FEF" w:rsidRPr="00DC7AC0" w:rsidRDefault="001139F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D3D443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  <w:p w14:paraId="6ECC0907" w14:textId="13CD15FA" w:rsidR="001139FD" w:rsidRPr="00DC7AC0" w:rsidRDefault="001139F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2AC7BD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  <w:p w14:paraId="6614DEFD" w14:textId="55B975CE" w:rsidR="001139FD" w:rsidRPr="00DC7AC0" w:rsidRDefault="001139F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E5D608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  <w:p w14:paraId="50C1BB33" w14:textId="4AA9EF09" w:rsidR="001139FD" w:rsidRPr="00DC7AC0" w:rsidRDefault="001139F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8E1C1D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  <w:p w14:paraId="33376FC4" w14:textId="306F4745" w:rsidR="001139FD" w:rsidRPr="00DC7AC0" w:rsidRDefault="001139F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</w:t>
            </w:r>
            <w:r w:rsidR="006E7A30" w:rsidRPr="00DC7AC0">
              <w:rPr>
                <w:sz w:val="20"/>
                <w:szCs w:val="20"/>
              </w:rPr>
              <w:t>16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EB0E78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70C77CAE" w14:textId="1A8DCC4E" w:rsidR="006E7A30" w:rsidRPr="00DC7AC0" w:rsidRDefault="006E7A3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20A3E9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3027DE9D" w14:textId="2BF1CD6D" w:rsidR="006E7A30" w:rsidRPr="00DC7AC0" w:rsidRDefault="006E7A3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CE25ED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0493F8DE" w14:textId="0E6F18C4" w:rsidR="006E7A30" w:rsidRPr="00DC7AC0" w:rsidRDefault="006E7A3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3DCDA9" w14:textId="77777777" w:rsidR="00476E1F" w:rsidRPr="00DC7AC0" w:rsidRDefault="00A9768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1.9)</w:t>
            </w:r>
          </w:p>
          <w:p w14:paraId="4CC88582" w14:textId="72FE36F6" w:rsidR="006E7A30" w:rsidRPr="00DC7AC0" w:rsidRDefault="006E7A3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9.</w:t>
            </w:r>
            <w:r w:rsidR="003C6E2A" w:rsidRPr="00DC7AC0">
              <w:rPr>
                <w:sz w:val="20"/>
                <w:szCs w:val="20"/>
              </w:rPr>
              <w:t>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02261B5F" w14:textId="16AED906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  <w:p w14:paraId="36503BC8" w14:textId="0AF4B327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No consensus</w:t>
            </w:r>
          </w:p>
        </w:tc>
      </w:tr>
      <w:tr w:rsidR="00DC7AC0" w:rsidRPr="00DC7AC0" w14:paraId="472AAE87" w14:textId="77777777" w:rsidTr="005A1384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A1F9A0B" w14:textId="3F7949A6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6d. PD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B649B9" w14:textId="1A2C4302" w:rsidR="00E66794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  <w:p w14:paraId="69656552" w14:textId="6836FFEB" w:rsidR="00E66794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1D1207" w14:textId="77777777" w:rsidR="00476E1F" w:rsidRPr="00DC7AC0" w:rsidRDefault="001803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  <w:p w14:paraId="71ECE602" w14:textId="6A0FD05C" w:rsidR="003C6E2A" w:rsidRPr="00DC7AC0" w:rsidRDefault="003C6E2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1DB2E8" w14:textId="77777777" w:rsidR="00476E1F" w:rsidRPr="00DC7AC0" w:rsidRDefault="001803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  <w:p w14:paraId="5A5FFB1A" w14:textId="3E9F229A" w:rsidR="003C6E2A" w:rsidRPr="00DC7AC0" w:rsidRDefault="003C6E2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4EE639" w14:textId="77777777" w:rsidR="00476E1F" w:rsidRPr="00DC7AC0" w:rsidRDefault="001803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  <w:p w14:paraId="371F4D8D" w14:textId="24468447" w:rsidR="003C6E2A" w:rsidRPr="00DC7AC0" w:rsidRDefault="003C6E2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1F3E4B" w14:textId="77777777" w:rsidR="00476E1F" w:rsidRPr="00DC7AC0" w:rsidRDefault="001803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19B7D501" w14:textId="1F705FF3" w:rsidR="003C6E2A" w:rsidRPr="00DC7AC0" w:rsidRDefault="003C6E2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CBCE52" w14:textId="77777777" w:rsidR="00476E1F" w:rsidRPr="00DC7AC0" w:rsidRDefault="001803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  <w:p w14:paraId="3C73361E" w14:textId="1279DD98" w:rsidR="003C6E2A" w:rsidRPr="00DC7AC0" w:rsidRDefault="003C6E2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E6A855" w14:textId="77777777" w:rsidR="00476E1F" w:rsidRPr="00DC7AC0" w:rsidRDefault="006C2BC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2AF003ED" w14:textId="7C797516" w:rsidR="003C6E2A" w:rsidRPr="00DC7AC0" w:rsidRDefault="006D4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F200EA" w14:textId="77777777" w:rsidR="00476E1F" w:rsidRPr="00DC7AC0" w:rsidRDefault="006C2BC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  <w:p w14:paraId="2AD1F932" w14:textId="2CDAF531" w:rsidR="006D44AD" w:rsidRPr="00DC7AC0" w:rsidRDefault="006D4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D49788" w14:textId="77777777" w:rsidR="00476E1F" w:rsidRPr="00DC7AC0" w:rsidRDefault="006C2BC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  <w:p w14:paraId="5451C80F" w14:textId="12595E4A" w:rsidR="006D44AD" w:rsidRPr="00DC7AC0" w:rsidRDefault="006D4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5A2A72" w14:textId="77777777" w:rsidR="00476E1F" w:rsidRPr="00DC7AC0" w:rsidRDefault="006C2BC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0 (31.3)</w:t>
            </w:r>
          </w:p>
          <w:p w14:paraId="52219F6E" w14:textId="62450B30" w:rsidR="006D44AD" w:rsidRPr="00DC7AC0" w:rsidRDefault="006D44A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1 (35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</w:tcBorders>
          </w:tcPr>
          <w:p w14:paraId="120D4A0D" w14:textId="43B6AD42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  <w:p w14:paraId="5FCC9987" w14:textId="5C7812FC" w:rsidR="00476E1F" w:rsidRPr="00DC7AC0" w:rsidRDefault="00476E1F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No consensus</w:t>
            </w:r>
          </w:p>
        </w:tc>
      </w:tr>
      <w:tr w:rsidR="00DC7AC0" w:rsidRPr="00DC7AC0" w14:paraId="19EF2612" w14:textId="77777777" w:rsidTr="005A1384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4B764CC1" w14:textId="2F801385" w:rsidR="00476E1F" w:rsidRPr="00DC7AC0" w:rsidRDefault="00476E1F" w:rsidP="005B76BF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 xml:space="preserve">7. NSCLC Patients are followed in the Medical Oncology Service regardless of receipt of </w:t>
            </w:r>
            <w:r w:rsidR="005A1384" w:rsidRPr="00DC7AC0">
              <w:rPr>
                <w:sz w:val="20"/>
              </w:rPr>
              <w:lastRenderedPageBreak/>
              <w:t>adjuvant chemotherapy after 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B6E8B" w14:textId="54B29737" w:rsidR="00476E1F" w:rsidRPr="00DC7AC0" w:rsidRDefault="00E6679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lastRenderedPageBreak/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C8995" w14:textId="6FA6C9B1" w:rsidR="00476E1F" w:rsidRPr="00DC7AC0" w:rsidRDefault="004150B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848CE" w14:textId="463F580B" w:rsidR="00476E1F" w:rsidRPr="00DC7AC0" w:rsidRDefault="004150B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C53AB" w14:textId="072175F7" w:rsidR="00476E1F" w:rsidRPr="00DC7AC0" w:rsidRDefault="004150B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29D06" w14:textId="6A944013" w:rsidR="00476E1F" w:rsidRPr="00DC7AC0" w:rsidRDefault="004150B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ED8FB" w14:textId="1AE808A2" w:rsidR="00476E1F" w:rsidRPr="00DC7AC0" w:rsidRDefault="00FB582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6DAF1" w14:textId="6FD5E049" w:rsidR="00476E1F" w:rsidRPr="00DC7AC0" w:rsidRDefault="00FB582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FF2DF" w14:textId="276306A2" w:rsidR="00476E1F" w:rsidRPr="00DC7AC0" w:rsidRDefault="00FB582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8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5573E" w14:textId="21131906" w:rsidR="00476E1F" w:rsidRPr="00DC7AC0" w:rsidRDefault="00FB582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D566" w14:textId="558AE275" w:rsidR="00476E1F" w:rsidRPr="00DC7AC0" w:rsidRDefault="00FB582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3 (40.6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</w:tcBorders>
          </w:tcPr>
          <w:p w14:paraId="7278A8C3" w14:textId="6EEE32B9" w:rsidR="00476E1F" w:rsidRPr="00DC7AC0" w:rsidRDefault="00476E1F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250A1354" w14:textId="77777777" w:rsidTr="005A1384">
        <w:tc>
          <w:tcPr>
            <w:tcW w:w="14318" w:type="dxa"/>
            <w:gridSpan w:val="12"/>
            <w:tcBorders>
              <w:top w:val="single" w:sz="4" w:space="0" w:color="auto"/>
              <w:bottom w:val="nil"/>
            </w:tcBorders>
          </w:tcPr>
          <w:p w14:paraId="66FE7C1D" w14:textId="77777777" w:rsidR="005A1384" w:rsidRPr="00DC7AC0" w:rsidRDefault="005A1384" w:rsidP="005A1384">
            <w:pPr>
              <w:spacing w:before="120"/>
              <w:rPr>
                <w:sz w:val="18"/>
                <w:szCs w:val="18"/>
              </w:rPr>
            </w:pPr>
            <w:r w:rsidRPr="00DC7AC0">
              <w:rPr>
                <w:sz w:val="18"/>
                <w:szCs w:val="18"/>
              </w:rPr>
              <w:t>EGFR: epidermal growth factor receptor; NSCLC: non-small cell lung cancer</w:t>
            </w:r>
          </w:p>
          <w:p w14:paraId="5593E020" w14:textId="085DE6F2" w:rsidR="005A1384" w:rsidRPr="00DC7AC0" w:rsidRDefault="005A1384" w:rsidP="005A1384">
            <w:pPr>
              <w:spacing w:before="120"/>
              <w:rPr>
                <w:sz w:val="18"/>
                <w:szCs w:val="18"/>
              </w:rPr>
            </w:pPr>
            <w:r w:rsidRPr="00DC7AC0">
              <w:rPr>
                <w:sz w:val="18"/>
                <w:szCs w:val="18"/>
                <w:vertAlign w:val="superscript"/>
              </w:rPr>
              <w:t>(1)</w:t>
            </w:r>
            <w:r w:rsidRPr="00DC7AC0">
              <w:rPr>
                <w:sz w:val="18"/>
                <w:szCs w:val="18"/>
              </w:rPr>
              <w:t xml:space="preserve"> This statement was not reassessed in round 2 as it reflected local/routine clinical practice, and the panel response was not expected to change according to scientific committee criteria. </w:t>
            </w:r>
            <w:r w:rsidRPr="00DC7AC0">
              <w:rPr>
                <w:sz w:val="18"/>
                <w:szCs w:val="18"/>
                <w:vertAlign w:val="superscript"/>
              </w:rPr>
              <w:t>(2)</w:t>
            </w:r>
            <w:r w:rsidRPr="00DC7AC0">
              <w:rPr>
                <w:sz w:val="18"/>
                <w:szCs w:val="18"/>
              </w:rPr>
              <w:t xml:space="preserve"> This statement was considered to have achieved consensus as it almost achieved the 66.6% threshold required for consensus. </w:t>
            </w:r>
          </w:p>
        </w:tc>
      </w:tr>
    </w:tbl>
    <w:p w14:paraId="1927D452" w14:textId="7345511C" w:rsidR="00DC7AC0" w:rsidRDefault="00DC7AC0" w:rsidP="001E71F7">
      <w:pPr>
        <w:spacing w:before="120"/>
        <w:jc w:val="both"/>
        <w:rPr>
          <w:sz w:val="18"/>
          <w:szCs w:val="18"/>
        </w:rPr>
      </w:pPr>
    </w:p>
    <w:p w14:paraId="4545A751" w14:textId="77777777" w:rsidR="00DC7AC0" w:rsidRDefault="00DC7AC0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FFA0952" w14:textId="75402F52" w:rsidR="004374B2" w:rsidRPr="00DC7AC0" w:rsidRDefault="000848D2" w:rsidP="004374B2">
      <w:pPr>
        <w:rPr>
          <w:b/>
          <w:sz w:val="20"/>
          <w:szCs w:val="20"/>
        </w:rPr>
      </w:pPr>
      <w:bookmarkStart w:id="0" w:name="_Hlk14804282"/>
      <w:r>
        <w:rPr>
          <w:b/>
          <w:sz w:val="20"/>
        </w:rPr>
        <w:lastRenderedPageBreak/>
        <w:t xml:space="preserve">Supplementary </w:t>
      </w:r>
      <w:r w:rsidR="004374B2" w:rsidRPr="00DC7AC0">
        <w:rPr>
          <w:b/>
          <w:sz w:val="20"/>
        </w:rPr>
        <w:t xml:space="preserve">Table 2. Results of the two-step Delphi process </w:t>
      </w:r>
      <w:r w:rsidR="004374B2" w:rsidRPr="00DC7AC0">
        <w:rPr>
          <w:b/>
          <w:sz w:val="20"/>
          <w:szCs w:val="20"/>
        </w:rPr>
        <w:t>for</w:t>
      </w:r>
      <w:r w:rsidR="004374B2" w:rsidRPr="00DC7AC0">
        <w:rPr>
          <w:b/>
          <w:sz w:val="20"/>
        </w:rPr>
        <w:t xml:space="preserve"> the statements </w:t>
      </w:r>
      <w:r w:rsidR="004374B2" w:rsidRPr="00DC7AC0">
        <w:rPr>
          <w:b/>
          <w:sz w:val="20"/>
          <w:szCs w:val="20"/>
        </w:rPr>
        <w:t>on</w:t>
      </w:r>
      <w:r w:rsidR="004374B2" w:rsidRPr="00DC7AC0">
        <w:rPr>
          <w:b/>
          <w:sz w:val="20"/>
        </w:rPr>
        <w:t xml:space="preserve"> the role of adjuvant therapy in early-stage NSCLC</w:t>
      </w:r>
    </w:p>
    <w:p w14:paraId="36449B6E" w14:textId="77777777" w:rsidR="004374B2" w:rsidRPr="00DC7AC0" w:rsidRDefault="004374B2" w:rsidP="004374B2"/>
    <w:tbl>
      <w:tblPr>
        <w:tblStyle w:val="Tablaconcuadrcula"/>
        <w:tblW w:w="14387" w:type="dxa"/>
        <w:tblInd w:w="-28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850"/>
        <w:gridCol w:w="1013"/>
        <w:gridCol w:w="1013"/>
        <w:gridCol w:w="1010"/>
        <w:gridCol w:w="1010"/>
        <w:gridCol w:w="1086"/>
        <w:gridCol w:w="1013"/>
        <w:gridCol w:w="1013"/>
        <w:gridCol w:w="1013"/>
        <w:gridCol w:w="1145"/>
        <w:gridCol w:w="1697"/>
      </w:tblGrid>
      <w:tr w:rsidR="00DC7AC0" w:rsidRPr="00DC7AC0" w14:paraId="428B31A8" w14:textId="77777777" w:rsidTr="00B23B20">
        <w:trPr>
          <w:trHeight w:hRule="exact" w:val="680"/>
        </w:trPr>
        <w:tc>
          <w:tcPr>
            <w:tcW w:w="25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0BA28E" w14:textId="77777777" w:rsidR="00B602D4" w:rsidRPr="00DC7AC0" w:rsidRDefault="00B602D4" w:rsidP="005A1384">
            <w:pPr>
              <w:spacing w:before="120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</w:rPr>
              <w:t>Statement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67E206" w14:textId="77777777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  <w:szCs w:val="20"/>
              </w:rPr>
              <w:t>Round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076F50AB" w14:textId="389CB8D8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54766445" w14:textId="6F6BFE19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5CF19517" w14:textId="1CFFF7CD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3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3AF16E05" w14:textId="22D22A8C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4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5B168769" w14:textId="73B703BD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0A55BFEF" w14:textId="4F17636B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16B0DFCF" w14:textId="4F4DE027" w:rsidR="00B602D4" w:rsidRPr="00DC7AC0" w:rsidRDefault="00B602D4" w:rsidP="00B23B20">
            <w:pPr>
              <w:spacing w:before="120"/>
              <w:ind w:right="-62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1A86D394" w14:textId="799D21AA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8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416FA444" w14:textId="1C216D5F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9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9984DE" w14:textId="30409B44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</w:rPr>
              <w:t>Consensus</w:t>
            </w:r>
          </w:p>
        </w:tc>
      </w:tr>
      <w:tr w:rsidR="00DC7AC0" w:rsidRPr="00DC7AC0" w14:paraId="7DA9FBFB" w14:textId="77777777" w:rsidTr="00B23B20">
        <w:trPr>
          <w:trHeight w:hRule="exact" w:val="436"/>
        </w:trPr>
        <w:tc>
          <w:tcPr>
            <w:tcW w:w="25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CE148" w14:textId="77777777" w:rsidR="00B602D4" w:rsidRPr="00DC7AC0" w:rsidRDefault="00B602D4" w:rsidP="005A1384">
            <w:pPr>
              <w:spacing w:before="120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5B6C89" w14:textId="77777777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11F0FF31" w14:textId="496D9DAB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657AC74D" w14:textId="0D467FE4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323CC045" w14:textId="64A50E57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5FA8F51A" w14:textId="2B240882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6FCFBEB5" w14:textId="20672218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0FD424E9" w14:textId="2F93B568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5898BB8F" w14:textId="50A32395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766050A3" w14:textId="1D98EBF0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6802686F" w14:textId="0EA023BE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62F6FC" w14:textId="36C58A57" w:rsidR="00B602D4" w:rsidRPr="00DC7AC0" w:rsidRDefault="00B602D4" w:rsidP="005A1384">
            <w:pPr>
              <w:spacing w:before="120"/>
              <w:jc w:val="center"/>
              <w:rPr>
                <w:b/>
                <w:sz w:val="20"/>
              </w:rPr>
            </w:pPr>
          </w:p>
        </w:tc>
      </w:tr>
      <w:tr w:rsidR="00DC7AC0" w:rsidRPr="00DC7AC0" w14:paraId="1D2C6E4D" w14:textId="77777777" w:rsidTr="00B23B20">
        <w:trPr>
          <w:trHeight w:val="628"/>
        </w:trPr>
        <w:tc>
          <w:tcPr>
            <w:tcW w:w="2524" w:type="dxa"/>
            <w:tcBorders>
              <w:top w:val="single" w:sz="4" w:space="0" w:color="auto"/>
            </w:tcBorders>
          </w:tcPr>
          <w:p w14:paraId="7D34D599" w14:textId="77777777" w:rsidR="00B602D4" w:rsidRPr="00DC7AC0" w:rsidRDefault="00B602D4" w:rsidP="005A1384">
            <w:pPr>
              <w:spacing w:before="120" w:after="120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1. Despite treatment with surgery with or without adjuvant chemotherapy, the risk of relapse is hig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F353E0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91380F0" w14:textId="48C1F809" w:rsidR="00B602D4" w:rsidRPr="00DC7AC0" w:rsidRDefault="00B66CFD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C464EA1" w14:textId="682C974D" w:rsidR="00B602D4" w:rsidRPr="00DC7AC0" w:rsidRDefault="00B602D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0434F5A" w14:textId="300A6F1E" w:rsidR="00B602D4" w:rsidRPr="00DC7AC0" w:rsidRDefault="00B66CFD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614819DE" w14:textId="7416D3A4" w:rsidR="00B602D4" w:rsidRPr="00DC7AC0" w:rsidRDefault="00B66CFD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6154253" w14:textId="568076C4" w:rsidR="00B602D4" w:rsidRPr="00DC7AC0" w:rsidRDefault="00B66CFD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  <w:r w:rsidR="00057321" w:rsidRPr="00DC7AC0">
              <w:rPr>
                <w:sz w:val="20"/>
              </w:rPr>
              <w:t xml:space="preserve"> (6.3)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89E3A7A" w14:textId="6ED54FBF" w:rsidR="00B602D4" w:rsidRPr="00DC7AC0" w:rsidRDefault="00B602D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9362960" w14:textId="14BFC4F8" w:rsidR="00B602D4" w:rsidRPr="00DC7AC0" w:rsidRDefault="00057321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9 (28.1)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7DDDED30" w14:textId="546A6CCA" w:rsidR="00B602D4" w:rsidRPr="00DC7AC0" w:rsidRDefault="00057321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8.8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5E135CF" w14:textId="6720D247" w:rsidR="00B602D4" w:rsidRPr="00DC7AC0" w:rsidRDefault="00057321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3 (40.6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63966EFB" w14:textId="11C99B6B" w:rsidR="00B602D4" w:rsidRPr="00DC7AC0" w:rsidRDefault="00B602D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69475489" w14:textId="77777777" w:rsidTr="00B23B20">
        <w:tc>
          <w:tcPr>
            <w:tcW w:w="2524" w:type="dxa"/>
            <w:tcBorders>
              <w:top w:val="nil"/>
            </w:tcBorders>
          </w:tcPr>
          <w:p w14:paraId="4C902EA7" w14:textId="77777777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2. The impact of adjuvant therapy on survival is limited</w:t>
            </w:r>
          </w:p>
        </w:tc>
        <w:tc>
          <w:tcPr>
            <w:tcW w:w="850" w:type="dxa"/>
            <w:tcBorders>
              <w:top w:val="nil"/>
            </w:tcBorders>
          </w:tcPr>
          <w:p w14:paraId="525A9CBA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</w:tcBorders>
          </w:tcPr>
          <w:p w14:paraId="296CAA36" w14:textId="40045FE0" w:rsidR="00B602D4" w:rsidRPr="00DC7AC0" w:rsidRDefault="009866B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13" w:type="dxa"/>
            <w:tcBorders>
              <w:top w:val="nil"/>
            </w:tcBorders>
          </w:tcPr>
          <w:p w14:paraId="48CAAE36" w14:textId="04750C0A" w:rsidR="00B602D4" w:rsidRPr="00DC7AC0" w:rsidRDefault="009866B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228A2A3B" w14:textId="2FDE4F72" w:rsidR="00B602D4" w:rsidRPr="00DC7AC0" w:rsidRDefault="009866B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2982E064" w14:textId="5A3BD38C" w:rsidR="00B602D4" w:rsidRPr="00DC7AC0" w:rsidRDefault="009866B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1086" w:type="dxa"/>
            <w:tcBorders>
              <w:top w:val="nil"/>
            </w:tcBorders>
          </w:tcPr>
          <w:p w14:paraId="1CE736B2" w14:textId="5272A4FF" w:rsidR="00B602D4" w:rsidRPr="00DC7AC0" w:rsidRDefault="009866B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013" w:type="dxa"/>
            <w:tcBorders>
              <w:top w:val="nil"/>
            </w:tcBorders>
          </w:tcPr>
          <w:p w14:paraId="6D2A0063" w14:textId="5DCB81BF" w:rsidR="00B602D4" w:rsidRPr="00DC7AC0" w:rsidRDefault="009866B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013" w:type="dxa"/>
            <w:tcBorders>
              <w:top w:val="nil"/>
            </w:tcBorders>
          </w:tcPr>
          <w:p w14:paraId="7F5DB8DE" w14:textId="463742CD" w:rsidR="00B602D4" w:rsidRPr="00DC7AC0" w:rsidRDefault="00B46B6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5)</w:t>
            </w:r>
          </w:p>
        </w:tc>
        <w:tc>
          <w:tcPr>
            <w:tcW w:w="1013" w:type="dxa"/>
            <w:tcBorders>
              <w:top w:val="nil"/>
            </w:tcBorders>
          </w:tcPr>
          <w:p w14:paraId="498A13DC" w14:textId="2FA229D1" w:rsidR="00B602D4" w:rsidRPr="00DC7AC0" w:rsidRDefault="00B46B64" w:rsidP="005A1384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8 (25.0)</w:t>
            </w:r>
          </w:p>
        </w:tc>
        <w:tc>
          <w:tcPr>
            <w:tcW w:w="1145" w:type="dxa"/>
            <w:tcBorders>
              <w:top w:val="nil"/>
            </w:tcBorders>
          </w:tcPr>
          <w:p w14:paraId="5128B876" w14:textId="0615B112" w:rsidR="00B602D4" w:rsidRPr="00DC7AC0" w:rsidRDefault="00B46B6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6 (50.0)</w:t>
            </w:r>
          </w:p>
        </w:tc>
        <w:tc>
          <w:tcPr>
            <w:tcW w:w="1697" w:type="dxa"/>
            <w:tcBorders>
              <w:top w:val="nil"/>
            </w:tcBorders>
          </w:tcPr>
          <w:p w14:paraId="363D5088" w14:textId="3AFDC329" w:rsidR="00B602D4" w:rsidRPr="00DC7AC0" w:rsidRDefault="00B602D4" w:rsidP="005A1384">
            <w:pPr>
              <w:spacing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15BA6469" w14:textId="77777777" w:rsidTr="00B23B20">
        <w:tc>
          <w:tcPr>
            <w:tcW w:w="2524" w:type="dxa"/>
            <w:tcBorders>
              <w:top w:val="nil"/>
            </w:tcBorders>
          </w:tcPr>
          <w:p w14:paraId="7082F185" w14:textId="77777777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3. Adjuvant therapy </w:t>
            </w:r>
            <w:proofErr w:type="gramStart"/>
            <w:r w:rsidRPr="00DC7AC0">
              <w:rPr>
                <w:sz w:val="20"/>
              </w:rPr>
              <w:t>is considered to be</w:t>
            </w:r>
            <w:proofErr w:type="gramEnd"/>
            <w:r w:rsidRPr="00DC7AC0">
              <w:rPr>
                <w:sz w:val="20"/>
              </w:rPr>
              <w:t xml:space="preserve"> effective if it enables disease-free survival prolongation</w:t>
            </w:r>
          </w:p>
        </w:tc>
        <w:tc>
          <w:tcPr>
            <w:tcW w:w="850" w:type="dxa"/>
            <w:tcBorders>
              <w:top w:val="nil"/>
            </w:tcBorders>
          </w:tcPr>
          <w:p w14:paraId="6A786EC7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</w:tcBorders>
          </w:tcPr>
          <w:p w14:paraId="6C463D6B" w14:textId="1D9AE409" w:rsidR="00B602D4" w:rsidRPr="00DC7AC0" w:rsidRDefault="00B46B6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13" w:type="dxa"/>
            <w:tcBorders>
              <w:top w:val="nil"/>
            </w:tcBorders>
          </w:tcPr>
          <w:p w14:paraId="5DAF29E8" w14:textId="4583E78C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23E782D3" w14:textId="61CBDFF7" w:rsidR="00B602D4" w:rsidRPr="00DC7AC0" w:rsidRDefault="00B46B6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10" w:type="dxa"/>
            <w:tcBorders>
              <w:top w:val="nil"/>
            </w:tcBorders>
          </w:tcPr>
          <w:p w14:paraId="03928E74" w14:textId="4DD9671C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86" w:type="dxa"/>
            <w:tcBorders>
              <w:top w:val="nil"/>
            </w:tcBorders>
          </w:tcPr>
          <w:p w14:paraId="286FBBA7" w14:textId="45BCDC50" w:rsidR="00B602D4" w:rsidRPr="00DC7AC0" w:rsidRDefault="00B46B6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13" w:type="dxa"/>
            <w:tcBorders>
              <w:top w:val="nil"/>
            </w:tcBorders>
          </w:tcPr>
          <w:p w14:paraId="617EC265" w14:textId="755B508A" w:rsidR="00B602D4" w:rsidRPr="00DC7AC0" w:rsidRDefault="00B46B6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</w:tc>
        <w:tc>
          <w:tcPr>
            <w:tcW w:w="1013" w:type="dxa"/>
            <w:tcBorders>
              <w:top w:val="nil"/>
            </w:tcBorders>
          </w:tcPr>
          <w:p w14:paraId="56F47688" w14:textId="07EFDB1E" w:rsidR="00B602D4" w:rsidRPr="00DC7AC0" w:rsidRDefault="00B46B6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</w:tc>
        <w:tc>
          <w:tcPr>
            <w:tcW w:w="1013" w:type="dxa"/>
            <w:tcBorders>
              <w:top w:val="nil"/>
            </w:tcBorders>
          </w:tcPr>
          <w:p w14:paraId="7B741113" w14:textId="1E909669" w:rsidR="00B602D4" w:rsidRPr="00DC7AC0" w:rsidRDefault="00B46B6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1.9)</w:t>
            </w:r>
          </w:p>
        </w:tc>
        <w:tc>
          <w:tcPr>
            <w:tcW w:w="1145" w:type="dxa"/>
            <w:tcBorders>
              <w:top w:val="nil"/>
            </w:tcBorders>
          </w:tcPr>
          <w:p w14:paraId="2EC005A8" w14:textId="676BDA18" w:rsidR="00B602D4" w:rsidRPr="00DC7AC0" w:rsidRDefault="00D0365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9 (28.1)</w:t>
            </w:r>
          </w:p>
        </w:tc>
        <w:tc>
          <w:tcPr>
            <w:tcW w:w="1697" w:type="dxa"/>
            <w:tcBorders>
              <w:top w:val="nil"/>
            </w:tcBorders>
          </w:tcPr>
          <w:p w14:paraId="4E00F4C1" w14:textId="4A7BE3C6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proofErr w:type="gramStart"/>
            <w:r w:rsidRPr="00DC7AC0">
              <w:rPr>
                <w:sz w:val="20"/>
                <w:szCs w:val="20"/>
              </w:rPr>
              <w:t>Consensus</w:t>
            </w:r>
            <w:r w:rsidRPr="00DC7AC0">
              <w:rPr>
                <w:sz w:val="20"/>
                <w:szCs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szCs w:val="20"/>
                <w:vertAlign w:val="superscript"/>
              </w:rPr>
              <w:t>1)</w:t>
            </w:r>
          </w:p>
        </w:tc>
      </w:tr>
      <w:tr w:rsidR="00DC7AC0" w:rsidRPr="00DC7AC0" w14:paraId="45EB6872" w14:textId="77777777" w:rsidTr="00B23B20">
        <w:tc>
          <w:tcPr>
            <w:tcW w:w="2524" w:type="dxa"/>
            <w:tcBorders>
              <w:top w:val="nil"/>
            </w:tcBorders>
          </w:tcPr>
          <w:p w14:paraId="2AAAD0E2" w14:textId="77777777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4. The potential toxicity of adjuvant chemotherapy impacts on treatment decision regarding its administration</w:t>
            </w:r>
          </w:p>
        </w:tc>
        <w:tc>
          <w:tcPr>
            <w:tcW w:w="850" w:type="dxa"/>
            <w:tcBorders>
              <w:top w:val="nil"/>
            </w:tcBorders>
          </w:tcPr>
          <w:p w14:paraId="761C458A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  <w:p w14:paraId="35A4BE5D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</w:tcBorders>
          </w:tcPr>
          <w:p w14:paraId="41F56BBB" w14:textId="3D374C6A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</w:tcBorders>
          </w:tcPr>
          <w:p w14:paraId="7F32B614" w14:textId="0D7B6191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5780129A" w14:textId="515AB019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6756892A" w14:textId="41A206CF" w:rsidR="00B602D4" w:rsidRPr="00DC7AC0" w:rsidRDefault="00D0365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86" w:type="dxa"/>
            <w:tcBorders>
              <w:top w:val="nil"/>
            </w:tcBorders>
          </w:tcPr>
          <w:p w14:paraId="7DD90DAF" w14:textId="2EB41B36" w:rsidR="00B602D4" w:rsidRPr="00DC7AC0" w:rsidRDefault="00D0365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13" w:type="dxa"/>
            <w:tcBorders>
              <w:top w:val="nil"/>
            </w:tcBorders>
          </w:tcPr>
          <w:p w14:paraId="0AEEF554" w14:textId="3C95C753" w:rsidR="00B602D4" w:rsidRPr="00DC7AC0" w:rsidRDefault="00D0365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</w:t>
            </w:r>
            <w:r w:rsidR="004C051A" w:rsidRPr="00DC7AC0">
              <w:rPr>
                <w:sz w:val="20"/>
                <w:szCs w:val="20"/>
              </w:rPr>
              <w:t>3.1)</w:t>
            </w:r>
          </w:p>
        </w:tc>
        <w:tc>
          <w:tcPr>
            <w:tcW w:w="1013" w:type="dxa"/>
            <w:tcBorders>
              <w:top w:val="nil"/>
            </w:tcBorders>
          </w:tcPr>
          <w:p w14:paraId="0C4649A5" w14:textId="6C1C975D" w:rsidR="00B602D4" w:rsidRPr="00DC7AC0" w:rsidRDefault="004C051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9 (28.1)</w:t>
            </w:r>
          </w:p>
        </w:tc>
        <w:tc>
          <w:tcPr>
            <w:tcW w:w="1013" w:type="dxa"/>
            <w:tcBorders>
              <w:top w:val="nil"/>
            </w:tcBorders>
          </w:tcPr>
          <w:p w14:paraId="7F840645" w14:textId="0EE6D1A7" w:rsidR="00B602D4" w:rsidRPr="00DC7AC0" w:rsidRDefault="004C051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9 (28.1)</w:t>
            </w:r>
          </w:p>
        </w:tc>
        <w:tc>
          <w:tcPr>
            <w:tcW w:w="1145" w:type="dxa"/>
            <w:tcBorders>
              <w:top w:val="nil"/>
            </w:tcBorders>
          </w:tcPr>
          <w:p w14:paraId="06F18247" w14:textId="4CC6845D" w:rsidR="00B602D4" w:rsidRPr="00DC7AC0" w:rsidRDefault="004C051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9 (28.1)</w:t>
            </w:r>
          </w:p>
        </w:tc>
        <w:tc>
          <w:tcPr>
            <w:tcW w:w="1697" w:type="dxa"/>
            <w:tcBorders>
              <w:top w:val="nil"/>
            </w:tcBorders>
          </w:tcPr>
          <w:p w14:paraId="0AFDCE99" w14:textId="233523AC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Consensus</w:t>
            </w:r>
          </w:p>
        </w:tc>
      </w:tr>
      <w:tr w:rsidR="00DC7AC0" w:rsidRPr="00DC7AC0" w14:paraId="527FA326" w14:textId="77777777" w:rsidTr="00B23B20">
        <w:tc>
          <w:tcPr>
            <w:tcW w:w="2524" w:type="dxa"/>
            <w:tcBorders>
              <w:top w:val="nil"/>
            </w:tcBorders>
          </w:tcPr>
          <w:p w14:paraId="7312C556" w14:textId="77777777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5. Adjuvant chemotherapy adversely impact patient´s quality of life</w:t>
            </w:r>
          </w:p>
        </w:tc>
        <w:tc>
          <w:tcPr>
            <w:tcW w:w="850" w:type="dxa"/>
            <w:tcBorders>
              <w:top w:val="nil"/>
            </w:tcBorders>
          </w:tcPr>
          <w:p w14:paraId="322971F9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  <w:p w14:paraId="7B062F80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</w:tcBorders>
          </w:tcPr>
          <w:p w14:paraId="468D5A5E" w14:textId="77777777" w:rsidR="00B602D4" w:rsidRPr="00DC7AC0" w:rsidRDefault="004C051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  <w:p w14:paraId="35714837" w14:textId="72617DBC" w:rsidR="00A15269" w:rsidRPr="00DC7AC0" w:rsidRDefault="00FA432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13" w:type="dxa"/>
            <w:tcBorders>
              <w:top w:val="nil"/>
            </w:tcBorders>
          </w:tcPr>
          <w:p w14:paraId="1C88CE41" w14:textId="77777777" w:rsidR="00B602D4" w:rsidRPr="00DC7AC0" w:rsidRDefault="004C051A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</w:t>
            </w:r>
            <w:r w:rsidR="008A1303" w:rsidRPr="00DC7AC0">
              <w:rPr>
                <w:sz w:val="20"/>
                <w:szCs w:val="20"/>
              </w:rPr>
              <w:t>3.1)</w:t>
            </w:r>
          </w:p>
          <w:p w14:paraId="55EC38C6" w14:textId="409AD4F2" w:rsidR="00FA4328" w:rsidRPr="00DC7AC0" w:rsidRDefault="00FA432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7)</w:t>
            </w:r>
          </w:p>
        </w:tc>
        <w:tc>
          <w:tcPr>
            <w:tcW w:w="1010" w:type="dxa"/>
            <w:tcBorders>
              <w:top w:val="nil"/>
            </w:tcBorders>
          </w:tcPr>
          <w:p w14:paraId="78F98B14" w14:textId="77777777" w:rsidR="00B602D4" w:rsidRPr="00DC7AC0" w:rsidRDefault="008A130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1.9)</w:t>
            </w:r>
          </w:p>
          <w:p w14:paraId="624AF91E" w14:textId="3A2C279F" w:rsidR="00FA4328" w:rsidRPr="00DC7AC0" w:rsidRDefault="00FA432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8 (25.8)</w:t>
            </w:r>
          </w:p>
        </w:tc>
        <w:tc>
          <w:tcPr>
            <w:tcW w:w="1010" w:type="dxa"/>
            <w:tcBorders>
              <w:top w:val="nil"/>
            </w:tcBorders>
          </w:tcPr>
          <w:p w14:paraId="46E545C4" w14:textId="77777777" w:rsidR="00B602D4" w:rsidRPr="00DC7AC0" w:rsidRDefault="008A130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7143D108" w14:textId="7FFA6002" w:rsidR="00FA4328" w:rsidRPr="00DC7AC0" w:rsidRDefault="00FA4328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86" w:type="dxa"/>
            <w:tcBorders>
              <w:top w:val="nil"/>
            </w:tcBorders>
          </w:tcPr>
          <w:p w14:paraId="5E1B68B0" w14:textId="77777777" w:rsidR="00B602D4" w:rsidRPr="00DC7AC0" w:rsidRDefault="008A130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8.8)</w:t>
            </w:r>
          </w:p>
          <w:p w14:paraId="51B717A4" w14:textId="5CEDD700" w:rsidR="00FA4328" w:rsidRPr="00DC7AC0" w:rsidRDefault="004400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7)</w:t>
            </w:r>
          </w:p>
        </w:tc>
        <w:tc>
          <w:tcPr>
            <w:tcW w:w="1013" w:type="dxa"/>
            <w:tcBorders>
              <w:top w:val="nil"/>
            </w:tcBorders>
          </w:tcPr>
          <w:p w14:paraId="527A8041" w14:textId="77777777" w:rsidR="00B602D4" w:rsidRPr="00DC7AC0" w:rsidRDefault="008A130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  <w:p w14:paraId="7812D29B" w14:textId="3256DF2B" w:rsidR="004400A5" w:rsidRPr="00DC7AC0" w:rsidRDefault="004400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9.4)</w:t>
            </w:r>
          </w:p>
        </w:tc>
        <w:tc>
          <w:tcPr>
            <w:tcW w:w="1013" w:type="dxa"/>
            <w:tcBorders>
              <w:top w:val="nil"/>
            </w:tcBorders>
          </w:tcPr>
          <w:p w14:paraId="54F8DA9F" w14:textId="77777777" w:rsidR="00B602D4" w:rsidRPr="00DC7AC0" w:rsidRDefault="008A130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5.6)</w:t>
            </w:r>
          </w:p>
          <w:p w14:paraId="052670F5" w14:textId="69F92BDB" w:rsidR="004400A5" w:rsidRPr="00DC7AC0" w:rsidRDefault="004400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2.6)</w:t>
            </w:r>
          </w:p>
        </w:tc>
        <w:tc>
          <w:tcPr>
            <w:tcW w:w="1013" w:type="dxa"/>
            <w:tcBorders>
              <w:top w:val="nil"/>
            </w:tcBorders>
          </w:tcPr>
          <w:p w14:paraId="01966FCC" w14:textId="77777777" w:rsidR="00B602D4" w:rsidRPr="00DC7AC0" w:rsidRDefault="00066B1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  <w:p w14:paraId="2EC8292B" w14:textId="13E1140A" w:rsidR="004400A5" w:rsidRPr="00DC7AC0" w:rsidRDefault="004400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145" w:type="dxa"/>
            <w:tcBorders>
              <w:top w:val="nil"/>
            </w:tcBorders>
          </w:tcPr>
          <w:p w14:paraId="3FBB0E29" w14:textId="77777777" w:rsidR="00B602D4" w:rsidRPr="00DC7AC0" w:rsidRDefault="00066B1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4FE01902" w14:textId="116B18F5" w:rsidR="004400A5" w:rsidRPr="00DC7AC0" w:rsidRDefault="004400A5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697" w:type="dxa"/>
            <w:tcBorders>
              <w:top w:val="nil"/>
            </w:tcBorders>
          </w:tcPr>
          <w:p w14:paraId="478FD099" w14:textId="71218393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No consensus</w:t>
            </w:r>
          </w:p>
          <w:p w14:paraId="73425339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No consensus</w:t>
            </w:r>
          </w:p>
        </w:tc>
      </w:tr>
      <w:tr w:rsidR="00DC7AC0" w:rsidRPr="00DC7AC0" w14:paraId="7EEA1B1F" w14:textId="77777777" w:rsidTr="00B23B20">
        <w:tc>
          <w:tcPr>
            <w:tcW w:w="2524" w:type="dxa"/>
            <w:tcBorders>
              <w:top w:val="nil"/>
            </w:tcBorders>
          </w:tcPr>
          <w:p w14:paraId="05A2C2F3" w14:textId="2DC19504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6. Improvement of overall survival is the most </w:t>
            </w:r>
            <w:r w:rsidRPr="00DC7AC0">
              <w:rPr>
                <w:sz w:val="20"/>
              </w:rPr>
              <w:lastRenderedPageBreak/>
              <w:t>relevant goal of adjuvant therapy</w:t>
            </w:r>
          </w:p>
        </w:tc>
        <w:tc>
          <w:tcPr>
            <w:tcW w:w="850" w:type="dxa"/>
            <w:tcBorders>
              <w:top w:val="nil"/>
            </w:tcBorders>
          </w:tcPr>
          <w:p w14:paraId="501D8518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013" w:type="dxa"/>
            <w:tcBorders>
              <w:top w:val="nil"/>
            </w:tcBorders>
          </w:tcPr>
          <w:p w14:paraId="48F4068A" w14:textId="36947215" w:rsidR="00B602D4" w:rsidRPr="00DC7AC0" w:rsidRDefault="00066B1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</w:tcBorders>
          </w:tcPr>
          <w:p w14:paraId="54ABACAE" w14:textId="23609FD4" w:rsidR="00B602D4" w:rsidRPr="00DC7AC0" w:rsidRDefault="00066B1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590C732A" w14:textId="6B3F7ECE" w:rsidR="00B602D4" w:rsidRPr="00DC7AC0" w:rsidRDefault="00066B1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4DAAF7EF" w14:textId="45E27F0E" w:rsidR="00B602D4" w:rsidRPr="00DC7AC0" w:rsidRDefault="00066B1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86" w:type="dxa"/>
            <w:tcBorders>
              <w:top w:val="nil"/>
            </w:tcBorders>
          </w:tcPr>
          <w:p w14:paraId="32F67852" w14:textId="55C1DD39" w:rsidR="00B602D4" w:rsidRPr="00DC7AC0" w:rsidRDefault="00AB52E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</w:tcBorders>
          </w:tcPr>
          <w:p w14:paraId="3472BC3B" w14:textId="77BDA7B8" w:rsidR="00B602D4" w:rsidRPr="00DC7AC0" w:rsidRDefault="00AB52E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13" w:type="dxa"/>
            <w:tcBorders>
              <w:top w:val="nil"/>
            </w:tcBorders>
          </w:tcPr>
          <w:p w14:paraId="30ABE020" w14:textId="364B29C7" w:rsidR="00B602D4" w:rsidRPr="00DC7AC0" w:rsidRDefault="00AB52E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</w:tc>
        <w:tc>
          <w:tcPr>
            <w:tcW w:w="1013" w:type="dxa"/>
            <w:tcBorders>
              <w:top w:val="nil"/>
            </w:tcBorders>
          </w:tcPr>
          <w:p w14:paraId="4CC20A69" w14:textId="71659AD5" w:rsidR="00B602D4" w:rsidRPr="00DC7AC0" w:rsidRDefault="00AB52E7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8 (25.0)</w:t>
            </w:r>
          </w:p>
        </w:tc>
        <w:tc>
          <w:tcPr>
            <w:tcW w:w="1145" w:type="dxa"/>
            <w:tcBorders>
              <w:top w:val="nil"/>
            </w:tcBorders>
          </w:tcPr>
          <w:p w14:paraId="4B162F5E" w14:textId="272AD0BA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1 (65.6)</w:t>
            </w:r>
          </w:p>
        </w:tc>
        <w:tc>
          <w:tcPr>
            <w:tcW w:w="1697" w:type="dxa"/>
            <w:tcBorders>
              <w:top w:val="nil"/>
            </w:tcBorders>
          </w:tcPr>
          <w:p w14:paraId="6EBA5F62" w14:textId="6A314B3C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Consensus</w:t>
            </w:r>
          </w:p>
        </w:tc>
      </w:tr>
      <w:tr w:rsidR="00DC7AC0" w:rsidRPr="00DC7AC0" w14:paraId="1B940440" w14:textId="77777777" w:rsidTr="00B23B20">
        <w:tc>
          <w:tcPr>
            <w:tcW w:w="2524" w:type="dxa"/>
            <w:tcBorders>
              <w:top w:val="nil"/>
            </w:tcBorders>
          </w:tcPr>
          <w:p w14:paraId="761F8372" w14:textId="77777777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7. Disease-free survival correlates with overall survival in the adjuvant setting</w:t>
            </w:r>
          </w:p>
        </w:tc>
        <w:tc>
          <w:tcPr>
            <w:tcW w:w="850" w:type="dxa"/>
            <w:tcBorders>
              <w:top w:val="nil"/>
            </w:tcBorders>
          </w:tcPr>
          <w:p w14:paraId="3202B11D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  <w:p w14:paraId="2C517363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</w:tcBorders>
          </w:tcPr>
          <w:p w14:paraId="6B0C4305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 (6.3)</w:t>
            </w:r>
          </w:p>
          <w:p w14:paraId="013DA800" w14:textId="25D159C6" w:rsidR="00E52E0E" w:rsidRPr="00DC7AC0" w:rsidRDefault="00E52E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13" w:type="dxa"/>
            <w:tcBorders>
              <w:top w:val="nil"/>
            </w:tcBorders>
          </w:tcPr>
          <w:p w14:paraId="6C4F98B3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  <w:p w14:paraId="3562CB10" w14:textId="6E822593" w:rsidR="00E52E0E" w:rsidRPr="00DC7AC0" w:rsidRDefault="00E52E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1C22FE2F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  <w:p w14:paraId="2A14EE18" w14:textId="09ED2990" w:rsidR="00E52E0E" w:rsidRPr="00DC7AC0" w:rsidRDefault="00E52E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10" w:type="dxa"/>
            <w:tcBorders>
              <w:top w:val="nil"/>
            </w:tcBorders>
          </w:tcPr>
          <w:p w14:paraId="047B2BE4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  <w:p w14:paraId="7FFEE662" w14:textId="402B567C" w:rsidR="00E52E0E" w:rsidRPr="00DC7AC0" w:rsidRDefault="00E52E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086" w:type="dxa"/>
            <w:tcBorders>
              <w:top w:val="nil"/>
            </w:tcBorders>
          </w:tcPr>
          <w:p w14:paraId="286CE96B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8.8)</w:t>
            </w:r>
          </w:p>
          <w:p w14:paraId="70D92B5E" w14:textId="5D2BC1F1" w:rsidR="00E52E0E" w:rsidRPr="00DC7AC0" w:rsidRDefault="00E52E0E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9)</w:t>
            </w:r>
          </w:p>
        </w:tc>
        <w:tc>
          <w:tcPr>
            <w:tcW w:w="1013" w:type="dxa"/>
            <w:tcBorders>
              <w:top w:val="nil"/>
            </w:tcBorders>
          </w:tcPr>
          <w:p w14:paraId="34EB4C0D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4 (12.5)</w:t>
            </w:r>
          </w:p>
          <w:p w14:paraId="5661B965" w14:textId="33FEB536" w:rsidR="00E52E0E" w:rsidRPr="00DC7AC0" w:rsidRDefault="006C52E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5 (16.1)</w:t>
            </w:r>
          </w:p>
        </w:tc>
        <w:tc>
          <w:tcPr>
            <w:tcW w:w="1013" w:type="dxa"/>
            <w:tcBorders>
              <w:top w:val="nil"/>
            </w:tcBorders>
          </w:tcPr>
          <w:p w14:paraId="732931B2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9 (28.1)</w:t>
            </w:r>
          </w:p>
          <w:p w14:paraId="7E124874" w14:textId="1848D697" w:rsidR="006C52EB" w:rsidRPr="00DC7AC0" w:rsidRDefault="006C52EB" w:rsidP="00B23B20">
            <w:pPr>
              <w:spacing w:before="120" w:after="120"/>
              <w:ind w:right="-62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2 (38.7)</w:t>
            </w:r>
          </w:p>
        </w:tc>
        <w:tc>
          <w:tcPr>
            <w:tcW w:w="1013" w:type="dxa"/>
            <w:tcBorders>
              <w:top w:val="nil"/>
            </w:tcBorders>
          </w:tcPr>
          <w:p w14:paraId="36BD56BE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9 (28.1)</w:t>
            </w:r>
          </w:p>
          <w:p w14:paraId="1E729882" w14:textId="53DEEEE9" w:rsidR="006C52EB" w:rsidRPr="00DC7AC0" w:rsidRDefault="006C52EB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6 (19.4)</w:t>
            </w:r>
          </w:p>
        </w:tc>
        <w:tc>
          <w:tcPr>
            <w:tcW w:w="1145" w:type="dxa"/>
            <w:tcBorders>
              <w:top w:val="nil"/>
            </w:tcBorders>
          </w:tcPr>
          <w:p w14:paraId="14A3D4F9" w14:textId="77777777" w:rsidR="00B602D4" w:rsidRPr="00DC7AC0" w:rsidRDefault="00B17F66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</w:t>
            </w:r>
            <w:r w:rsidR="00B30B7D" w:rsidRPr="00DC7AC0">
              <w:rPr>
                <w:sz w:val="20"/>
                <w:szCs w:val="20"/>
              </w:rPr>
              <w:t>3.1)</w:t>
            </w:r>
          </w:p>
          <w:p w14:paraId="2D516B33" w14:textId="0936EDA0" w:rsidR="006C52EB" w:rsidRPr="00DC7AC0" w:rsidRDefault="00B23B20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2)</w:t>
            </w:r>
          </w:p>
        </w:tc>
        <w:tc>
          <w:tcPr>
            <w:tcW w:w="1697" w:type="dxa"/>
            <w:tcBorders>
              <w:top w:val="nil"/>
            </w:tcBorders>
          </w:tcPr>
          <w:p w14:paraId="49222CA9" w14:textId="44FD32DB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No consensus</w:t>
            </w:r>
          </w:p>
          <w:p w14:paraId="3F182018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No consensus</w:t>
            </w:r>
          </w:p>
        </w:tc>
      </w:tr>
      <w:tr w:rsidR="00DC7AC0" w:rsidRPr="00DC7AC0" w14:paraId="7C9DCFD2" w14:textId="77777777" w:rsidTr="00B23B20">
        <w:tc>
          <w:tcPr>
            <w:tcW w:w="2524" w:type="dxa"/>
            <w:tcBorders>
              <w:top w:val="nil"/>
            </w:tcBorders>
          </w:tcPr>
          <w:p w14:paraId="1873C253" w14:textId="77777777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8. Disease relapse adversely impacts patient´s quality of life</w:t>
            </w:r>
          </w:p>
        </w:tc>
        <w:tc>
          <w:tcPr>
            <w:tcW w:w="850" w:type="dxa"/>
            <w:tcBorders>
              <w:top w:val="nil"/>
            </w:tcBorders>
          </w:tcPr>
          <w:p w14:paraId="2BF2B109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</w:tcBorders>
          </w:tcPr>
          <w:p w14:paraId="7E4E0DCA" w14:textId="6A6CF5A3" w:rsidR="00B602D4" w:rsidRPr="00DC7AC0" w:rsidRDefault="00B30B7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</w:tcBorders>
          </w:tcPr>
          <w:p w14:paraId="1373F66C" w14:textId="724A2767" w:rsidR="00B602D4" w:rsidRPr="00DC7AC0" w:rsidRDefault="00B30B7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62C14069" w14:textId="1E56672F" w:rsidR="00B602D4" w:rsidRPr="00DC7AC0" w:rsidRDefault="00B30B7D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</w:tcBorders>
          </w:tcPr>
          <w:p w14:paraId="2AD0D84F" w14:textId="622211CB" w:rsidR="00B602D4" w:rsidRPr="00DC7AC0" w:rsidRDefault="00AF722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86" w:type="dxa"/>
            <w:tcBorders>
              <w:top w:val="nil"/>
            </w:tcBorders>
          </w:tcPr>
          <w:p w14:paraId="29071236" w14:textId="0030FF00" w:rsidR="00B602D4" w:rsidRPr="00DC7AC0" w:rsidRDefault="00AF722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13" w:type="dxa"/>
            <w:tcBorders>
              <w:top w:val="nil"/>
            </w:tcBorders>
          </w:tcPr>
          <w:p w14:paraId="0F526E59" w14:textId="37F0F808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</w:tcBorders>
          </w:tcPr>
          <w:p w14:paraId="685FFFCE" w14:textId="1A100320" w:rsidR="00B602D4" w:rsidRPr="00DC7AC0" w:rsidRDefault="00AF722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 (3.1)</w:t>
            </w:r>
          </w:p>
        </w:tc>
        <w:tc>
          <w:tcPr>
            <w:tcW w:w="1013" w:type="dxa"/>
            <w:tcBorders>
              <w:top w:val="nil"/>
            </w:tcBorders>
          </w:tcPr>
          <w:p w14:paraId="45E579DF" w14:textId="09204644" w:rsidR="00B602D4" w:rsidRPr="00DC7AC0" w:rsidRDefault="00AF722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7 (21.9)</w:t>
            </w:r>
          </w:p>
        </w:tc>
        <w:tc>
          <w:tcPr>
            <w:tcW w:w="1145" w:type="dxa"/>
            <w:tcBorders>
              <w:top w:val="nil"/>
            </w:tcBorders>
          </w:tcPr>
          <w:p w14:paraId="0F813968" w14:textId="457E9614" w:rsidR="00B602D4" w:rsidRPr="00DC7AC0" w:rsidRDefault="00AF7222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3 (71.9)</w:t>
            </w:r>
          </w:p>
        </w:tc>
        <w:tc>
          <w:tcPr>
            <w:tcW w:w="1697" w:type="dxa"/>
            <w:tcBorders>
              <w:top w:val="nil"/>
            </w:tcBorders>
          </w:tcPr>
          <w:p w14:paraId="702CAAB5" w14:textId="670CA39B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Consensus</w:t>
            </w:r>
          </w:p>
        </w:tc>
      </w:tr>
      <w:tr w:rsidR="00DC7AC0" w:rsidRPr="00DC7AC0" w14:paraId="51C7DD2C" w14:textId="77777777" w:rsidTr="00B23B20">
        <w:tc>
          <w:tcPr>
            <w:tcW w:w="2524" w:type="dxa"/>
            <w:tcBorders>
              <w:top w:val="nil"/>
              <w:bottom w:val="nil"/>
            </w:tcBorders>
          </w:tcPr>
          <w:p w14:paraId="4D3AA50C" w14:textId="767E829B" w:rsidR="00B602D4" w:rsidRPr="00DC7AC0" w:rsidRDefault="00B602D4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9. Disease relapse negatively impacts patient´s employment stat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DA9DA4" w14:textId="77777777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7991355" w14:textId="06E4277D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687746E" w14:textId="0069515F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158A5D8E" w14:textId="22E87EC5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0" w:type="dxa"/>
            <w:tcBorders>
              <w:top w:val="nil"/>
              <w:bottom w:val="nil"/>
            </w:tcBorders>
          </w:tcPr>
          <w:p w14:paraId="7833CFE6" w14:textId="2E1FEC0F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6BB970C" w14:textId="08D8BAC7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59EA82A" w14:textId="1A520EF0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0 (0.0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2A61007" w14:textId="635745AA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3 (9.4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7C19BEF" w14:textId="3E7C6ED0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8 (25.0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987ECEE" w14:textId="3FFF1586" w:rsidR="00B602D4" w:rsidRPr="00DC7AC0" w:rsidRDefault="00B138D3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21 (</w:t>
            </w:r>
            <w:r w:rsidR="002F35B3" w:rsidRPr="00DC7AC0">
              <w:rPr>
                <w:sz w:val="20"/>
                <w:szCs w:val="20"/>
              </w:rPr>
              <w:t>65.6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4879E12" w14:textId="34981DB4" w:rsidR="00B602D4" w:rsidRPr="00DC7AC0" w:rsidRDefault="00B602D4" w:rsidP="005A1384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C7AC0">
              <w:rPr>
                <w:sz w:val="20"/>
                <w:szCs w:val="20"/>
              </w:rPr>
              <w:t>Consensus</w:t>
            </w:r>
          </w:p>
        </w:tc>
      </w:tr>
      <w:tr w:rsidR="00DC7AC0" w:rsidRPr="00DC7AC0" w14:paraId="693D1298" w14:textId="77777777" w:rsidTr="00B23B20">
        <w:trPr>
          <w:trHeight w:val="417"/>
        </w:trPr>
        <w:tc>
          <w:tcPr>
            <w:tcW w:w="14385" w:type="dxa"/>
            <w:gridSpan w:val="12"/>
            <w:tcBorders>
              <w:top w:val="single" w:sz="4" w:space="0" w:color="auto"/>
              <w:bottom w:val="nil"/>
            </w:tcBorders>
          </w:tcPr>
          <w:p w14:paraId="4114179B" w14:textId="77777777" w:rsidR="00D30471" w:rsidRPr="00DC7AC0" w:rsidRDefault="00D30471" w:rsidP="005A1384">
            <w:pPr>
              <w:spacing w:before="120"/>
              <w:rPr>
                <w:sz w:val="18"/>
                <w:szCs w:val="18"/>
              </w:rPr>
            </w:pPr>
            <w:r w:rsidRPr="00DC7AC0">
              <w:rPr>
                <w:sz w:val="18"/>
                <w:szCs w:val="18"/>
                <w:vertAlign w:val="superscript"/>
              </w:rPr>
              <w:t xml:space="preserve">(1) </w:t>
            </w:r>
            <w:r w:rsidRPr="00DC7AC0">
              <w:rPr>
                <w:sz w:val="18"/>
                <w:szCs w:val="18"/>
              </w:rPr>
              <w:t>This statement was considered to have achieved consensus as the voting percentage was nearly the 66.6% threshold for consensus</w:t>
            </w:r>
          </w:p>
          <w:p w14:paraId="3ADA7165" w14:textId="77777777" w:rsidR="00D30471" w:rsidRPr="00DC7AC0" w:rsidRDefault="00D30471" w:rsidP="005A1384">
            <w:pPr>
              <w:spacing w:before="120" w:after="120"/>
              <w:ind w:left="-392" w:firstLine="392"/>
              <w:rPr>
                <w:sz w:val="18"/>
              </w:rPr>
            </w:pPr>
          </w:p>
        </w:tc>
      </w:tr>
      <w:bookmarkEnd w:id="0"/>
    </w:tbl>
    <w:p w14:paraId="17EDE148" w14:textId="77024622" w:rsidR="00855C5C" w:rsidRDefault="00855C5C">
      <w:pPr>
        <w:rPr>
          <w:sz w:val="20"/>
          <w:vertAlign w:val="superscript"/>
        </w:rPr>
      </w:pPr>
    </w:p>
    <w:p w14:paraId="7800EFD0" w14:textId="77777777" w:rsidR="00792655" w:rsidRDefault="00792655">
      <w:pPr>
        <w:rPr>
          <w:b/>
          <w:sz w:val="20"/>
        </w:rPr>
      </w:pPr>
      <w:r>
        <w:rPr>
          <w:b/>
          <w:sz w:val="20"/>
        </w:rPr>
        <w:br w:type="page"/>
      </w:r>
    </w:p>
    <w:p w14:paraId="7DAE04FB" w14:textId="3A6449CF" w:rsidR="008F5DB6" w:rsidRPr="00DC7AC0" w:rsidRDefault="000848D2" w:rsidP="008F5DB6">
      <w:pPr>
        <w:rPr>
          <w:b/>
          <w:sz w:val="20"/>
          <w:szCs w:val="20"/>
        </w:rPr>
      </w:pPr>
      <w:r>
        <w:rPr>
          <w:b/>
          <w:sz w:val="20"/>
        </w:rPr>
        <w:lastRenderedPageBreak/>
        <w:t xml:space="preserve">Supplementary </w:t>
      </w:r>
      <w:r w:rsidR="008F5DB6" w:rsidRPr="00DC7AC0">
        <w:rPr>
          <w:b/>
          <w:sz w:val="20"/>
        </w:rPr>
        <w:t xml:space="preserve">Table 3. Results of the two-step Delphi process </w:t>
      </w:r>
      <w:r w:rsidR="008F5DB6" w:rsidRPr="00DC7AC0">
        <w:rPr>
          <w:b/>
          <w:sz w:val="20"/>
          <w:szCs w:val="20"/>
        </w:rPr>
        <w:t>for</w:t>
      </w:r>
      <w:r w:rsidR="008F5DB6" w:rsidRPr="00DC7AC0">
        <w:rPr>
          <w:b/>
          <w:sz w:val="20"/>
        </w:rPr>
        <w:t xml:space="preserve"> the statements </w:t>
      </w:r>
      <w:r w:rsidR="008F5DB6" w:rsidRPr="00DC7AC0">
        <w:rPr>
          <w:b/>
          <w:sz w:val="20"/>
          <w:szCs w:val="20"/>
        </w:rPr>
        <w:t>relating</w:t>
      </w:r>
      <w:r w:rsidR="008F5DB6" w:rsidRPr="00DC7AC0">
        <w:rPr>
          <w:b/>
          <w:sz w:val="20"/>
        </w:rPr>
        <w:t xml:space="preserve"> to the role of adjuvant therapy in early-stage NSCLC with EGFR sensitizing mutation</w:t>
      </w:r>
    </w:p>
    <w:p w14:paraId="180209F9" w14:textId="77777777" w:rsidR="008F5DB6" w:rsidRPr="00DC7AC0" w:rsidRDefault="008F5DB6" w:rsidP="008F5DB6"/>
    <w:tbl>
      <w:tblPr>
        <w:tblStyle w:val="Tablaconcuadrcula"/>
        <w:tblW w:w="14318" w:type="dxa"/>
        <w:tblInd w:w="-28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992"/>
        <w:gridCol w:w="992"/>
        <w:gridCol w:w="993"/>
        <w:gridCol w:w="992"/>
        <w:gridCol w:w="992"/>
        <w:gridCol w:w="992"/>
        <w:gridCol w:w="1134"/>
        <w:gridCol w:w="993"/>
        <w:gridCol w:w="1134"/>
        <w:gridCol w:w="1701"/>
      </w:tblGrid>
      <w:tr w:rsidR="00DC7AC0" w:rsidRPr="00DC7AC0" w14:paraId="7E359857" w14:textId="77777777" w:rsidTr="00794AE6">
        <w:trPr>
          <w:trHeight w:hRule="exact" w:val="68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454171" w14:textId="77777777" w:rsidR="008F5DB6" w:rsidRPr="00DC7AC0" w:rsidRDefault="008F5DB6" w:rsidP="005A1384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</w:rPr>
              <w:t>Statement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C576D" w14:textId="77777777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  <w:szCs w:val="20"/>
              </w:rPr>
              <w:t>Roun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D3B4F0F" w14:textId="3C50AE7B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54AF4B" w14:textId="7E427AC6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6D5969A" w14:textId="576CF2D1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FF814A" w14:textId="09AC238E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0FCA94" w14:textId="2BDCBA15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3DB494F" w14:textId="4DDB73A5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9848B9" w14:textId="76F06DBC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32A9FB2" w14:textId="00AEBB9D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3D5C3D" w14:textId="4A602251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D64583" w14:textId="77777777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DC7AC0">
              <w:rPr>
                <w:b/>
                <w:sz w:val="20"/>
              </w:rPr>
              <w:t>Consensus</w:t>
            </w:r>
          </w:p>
        </w:tc>
      </w:tr>
      <w:tr w:rsidR="00DC7AC0" w:rsidRPr="00DC7AC0" w14:paraId="5B3D384F" w14:textId="77777777" w:rsidTr="00794AE6">
        <w:trPr>
          <w:trHeight w:hRule="exact" w:val="436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223538" w14:textId="77777777" w:rsidR="008F5DB6" w:rsidRPr="00DC7AC0" w:rsidRDefault="008F5DB6" w:rsidP="005A1384">
            <w:pPr>
              <w:spacing w:before="120"/>
              <w:jc w:val="center"/>
              <w:rPr>
                <w:b/>
                <w:sz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6089AC" w14:textId="77777777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A28A44" w14:textId="651164AD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9F140A" w14:textId="675031B0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8D0AC75" w14:textId="0A8F1BE9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74E2C4" w14:textId="2F2E6D7F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2C4004" w14:textId="232B6F4A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7A07F84" w14:textId="54592EAB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48CF48" w14:textId="7C602637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B44DF50" w14:textId="0FA712DB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37D81B" w14:textId="178B0D3D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  <w:r w:rsidRPr="00DC7AC0">
              <w:rPr>
                <w:b/>
                <w:sz w:val="20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0B49A" w14:textId="77777777" w:rsidR="008F5DB6" w:rsidRPr="00DC7AC0" w:rsidRDefault="008F5DB6" w:rsidP="00794AE6">
            <w:pPr>
              <w:spacing w:before="120"/>
              <w:jc w:val="center"/>
              <w:rPr>
                <w:b/>
                <w:sz w:val="20"/>
              </w:rPr>
            </w:pPr>
          </w:p>
        </w:tc>
      </w:tr>
      <w:tr w:rsidR="00DC7AC0" w:rsidRPr="00DC7AC0" w14:paraId="152C89CE" w14:textId="77777777" w:rsidTr="00794AE6"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56A609A9" w14:textId="60ACD745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1. There is a rationale for using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as adjuvant therapy for advanced NSCLC with sensitizing EGFR mutation based on consistency of clinically significant results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D85DE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7D44D" w14:textId="4C87A10B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877FF" w14:textId="0A3A1291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04C61" w14:textId="26AC1B90" w:rsidR="008F5DB6" w:rsidRPr="00DC7AC0" w:rsidRDefault="007E7BFB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ED771" w14:textId="6A740330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BD85B" w14:textId="0ED801FD" w:rsidR="008F5DB6" w:rsidRPr="00DC7AC0" w:rsidRDefault="007E7BFB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7C76A" w14:textId="41D94641" w:rsidR="008F5DB6" w:rsidRPr="00DC7AC0" w:rsidRDefault="00F04FB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A1BBB" w14:textId="611C74D7" w:rsidR="008F5DB6" w:rsidRPr="00DC7AC0" w:rsidRDefault="00F04FB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7 (21.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68FD4" w14:textId="7A580C70" w:rsidR="008F5DB6" w:rsidRPr="00DC7AC0" w:rsidRDefault="00F04FB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8 (25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88903" w14:textId="31A783D0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3 (40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1924004F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05F9D944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8AF52AA" w14:textId="77777777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2. There is a rationale for using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as adjuvant treatment for NSCLC with EGFR sensitizing mutation based on clinical evidence demonstrating the CNS activity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331C1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F39F2" w14:textId="02788BB2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EF9CB" w14:textId="6593E9ED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91BB7C" w14:textId="7F1312DD" w:rsidR="008F5DB6" w:rsidRPr="00DC7AC0" w:rsidRDefault="00F04FB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25C9D" w14:textId="7A23FB65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7C156" w14:textId="51704CCC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0D2F7" w14:textId="5C3F18BB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A1595" w14:textId="4ACEC50F" w:rsidR="008F5DB6" w:rsidRPr="00DC7AC0" w:rsidRDefault="00B20C6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0AFCBF" w14:textId="7719D92C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8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F22E5" w14:textId="5091498F" w:rsidR="008F5DB6" w:rsidRPr="00DC7AC0" w:rsidRDefault="00B20C6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4 (4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70159C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62D65875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D10C624" w14:textId="77777777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3. Based on the data of the ADAURA study interim analysis, the DFS benefit of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is clinically signific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E3502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F0F2C" w14:textId="589BE3AF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5E2A7" w14:textId="6F7A99C5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44E813" w14:textId="7295D136" w:rsidR="008F5DB6" w:rsidRPr="00DC7AC0" w:rsidRDefault="00B20C6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7FEB6" w14:textId="7AB447C2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375D8" w14:textId="09ED8E22" w:rsidR="008F5DB6" w:rsidRPr="00DC7AC0" w:rsidRDefault="00306E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C9E42" w14:textId="42A7CF74" w:rsidR="008F5DB6" w:rsidRPr="00DC7AC0" w:rsidRDefault="00306E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02C0E" w14:textId="0AB594FB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470C5F" w14:textId="7FB851B7" w:rsidR="008F5DB6" w:rsidRPr="00DC7AC0" w:rsidRDefault="00306E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8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278F3" w14:textId="53E9DF19" w:rsidR="008F5DB6" w:rsidRPr="00DC7AC0" w:rsidRDefault="00306E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6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6346368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7E6B4F42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40C6BE0" w14:textId="77777777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4. Based on the data of the ADAURA study interim analysis,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will change </w:t>
            </w:r>
            <w:r w:rsidRPr="00DC7AC0">
              <w:rPr>
                <w:sz w:val="20"/>
              </w:rPr>
              <w:lastRenderedPageBreak/>
              <w:t>the treatment paradigm in patients with stage IB-IIIA EGFR-mutated NSCL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935560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lastRenderedPageBreak/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FE8A6" w14:textId="1646C6E2" w:rsidR="008F5DB6" w:rsidRPr="00DC7AC0" w:rsidRDefault="00D96BD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CEA18" w14:textId="54B381DE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D60A1" w14:textId="4E102022" w:rsidR="008F5DB6" w:rsidRPr="00DC7AC0" w:rsidRDefault="00D96BD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0D187" w14:textId="1CDF0F59" w:rsidR="008F5DB6" w:rsidRPr="00DC7AC0" w:rsidRDefault="00D96BD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2D963" w14:textId="0D1B798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A62AD" w14:textId="1DBA2949" w:rsidR="008F5DB6" w:rsidRPr="00DC7AC0" w:rsidRDefault="00580A6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86669" w14:textId="5617D28E" w:rsidR="008F5DB6" w:rsidRPr="00DC7AC0" w:rsidRDefault="00580A6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7 (2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3D9BBD" w14:textId="5C09D740" w:rsidR="008F5DB6" w:rsidRPr="00DC7AC0" w:rsidRDefault="00580A6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C9A72" w14:textId="666943A5" w:rsidR="008F5DB6" w:rsidRPr="00DC7AC0" w:rsidRDefault="00580A6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1 (3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AB3CA79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11709F6E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5CC85DE" w14:textId="77777777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5. The magnitude of the DFS benefit of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is enough for its therapeutic indication in the adjuvant set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388F42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11597" w14:textId="7E6FDF3E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63ADD" w14:textId="61D40C81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DD2567" w14:textId="25DA7AFE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0903A" w14:textId="4F09AE86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9B033" w14:textId="78CB95E2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97808" w14:textId="5C9D5723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EAD23" w14:textId="2E35F442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8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94F693" w14:textId="7E37EB95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43D97" w14:textId="29DD8044" w:rsidR="008F5DB6" w:rsidRPr="00DC7AC0" w:rsidRDefault="00CF196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9 (2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913A368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proofErr w:type="gramStart"/>
            <w:r w:rsidRPr="00DC7AC0">
              <w:rPr>
                <w:sz w:val="20"/>
              </w:rPr>
              <w:t>Consensus</w:t>
            </w:r>
            <w:r w:rsidRPr="00DC7AC0">
              <w:rPr>
                <w:sz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vertAlign w:val="superscript"/>
              </w:rPr>
              <w:t>1)</w:t>
            </w:r>
          </w:p>
        </w:tc>
      </w:tr>
      <w:tr w:rsidR="00DC7AC0" w:rsidRPr="00DC7AC0" w14:paraId="2C3810D5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8A0FFDA" w14:textId="77777777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6.The DFS benefit of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across all subgroups in the ADAURA study is of relev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40D36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B6032" w14:textId="1624C800" w:rsidR="008F5DB6" w:rsidRPr="00DC7AC0" w:rsidRDefault="00567AE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64976" w14:textId="48889D1B" w:rsidR="008F5DB6" w:rsidRPr="00DC7AC0" w:rsidRDefault="00567AE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D11E7" w14:textId="21AE1A8F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4A32E" w14:textId="21C2DA80" w:rsidR="008F5DB6" w:rsidRPr="00DC7AC0" w:rsidRDefault="00567AE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51ADE" w14:textId="2E998F20" w:rsidR="008F5DB6" w:rsidRPr="00DC7AC0" w:rsidRDefault="00567AE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4737D" w14:textId="57223BD9" w:rsidR="008F5DB6" w:rsidRPr="00DC7AC0" w:rsidRDefault="00567AE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F6F22" w14:textId="7B217956" w:rsidR="008F5DB6" w:rsidRPr="00DC7AC0" w:rsidRDefault="00567AE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7 (2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A73468" w14:textId="45BF18B8" w:rsidR="008F5DB6" w:rsidRPr="00DC7AC0" w:rsidRDefault="00567AE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</w:t>
            </w:r>
            <w:r w:rsidR="00633A1C" w:rsidRPr="00DC7AC0">
              <w:rPr>
                <w:sz w:val="20"/>
              </w:rPr>
              <w:t>1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25771" w14:textId="2A3729C8" w:rsidR="008F5DB6" w:rsidRPr="00DC7AC0" w:rsidRDefault="00633A1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3 (4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4076EF3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273B5D2C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DEA89D3" w14:textId="77777777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7. The prolonged duration of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treatment may be inconvenient for the pat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66AAD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  <w:p w14:paraId="56272E9C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40E3A" w14:textId="77777777" w:rsidR="008F5DB6" w:rsidRPr="00DC7AC0" w:rsidRDefault="00633A1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7DDA7452" w14:textId="4802686A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7487A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  <w:p w14:paraId="40AD776F" w14:textId="25545A92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04D395" w14:textId="77777777" w:rsidR="008F5DB6" w:rsidRPr="00DC7AC0" w:rsidRDefault="00552E2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  <w:p w14:paraId="59CBAAB9" w14:textId="6835C24F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75D5A" w14:textId="77777777" w:rsidR="008F5DB6" w:rsidRPr="00DC7AC0" w:rsidRDefault="00552E2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  <w:p w14:paraId="75616D65" w14:textId="4C051CB0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A45E7" w14:textId="77777777" w:rsidR="008F5DB6" w:rsidRPr="00DC7AC0" w:rsidRDefault="00552E2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  <w:p w14:paraId="35AEB500" w14:textId="1D18A54F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85830" w14:textId="77777777" w:rsidR="008F5DB6" w:rsidRPr="00DC7AC0" w:rsidRDefault="00552E2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0A629DD7" w14:textId="54FBE4B4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22921" w14:textId="77777777" w:rsidR="008F5DB6" w:rsidRPr="00DC7AC0" w:rsidRDefault="00552E29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2 (37.5)</w:t>
            </w:r>
          </w:p>
          <w:p w14:paraId="044DF69C" w14:textId="5F90D0BF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95E779" w14:textId="77777777" w:rsidR="008F5DB6" w:rsidRPr="00DC7AC0" w:rsidRDefault="006E50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5.6)</w:t>
            </w:r>
          </w:p>
          <w:p w14:paraId="3DFA664F" w14:textId="54DDC72D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9A10A" w14:textId="77777777" w:rsidR="008F5DB6" w:rsidRPr="00DC7AC0" w:rsidRDefault="006E50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4A33C1E9" w14:textId="03E402D5" w:rsidR="00A94C83" w:rsidRPr="00DC7AC0" w:rsidRDefault="00A94C8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948629B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  <w:p w14:paraId="38FB9978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</w:tc>
      </w:tr>
      <w:tr w:rsidR="00DC7AC0" w:rsidRPr="00DC7AC0" w14:paraId="00519A20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B722CE3" w14:textId="77777777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8. The budget impact of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is notab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0DA61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23EF8" w14:textId="568C28A1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6758D" w14:textId="59FF90CA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088AAD" w14:textId="3C62693A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CCA43" w14:textId="10350358" w:rsidR="008F5DB6" w:rsidRPr="00DC7AC0" w:rsidRDefault="006E50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86E1D" w14:textId="45545674" w:rsidR="008F5DB6" w:rsidRPr="00DC7AC0" w:rsidRDefault="006E50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53F74" w14:textId="57D90227" w:rsidR="008F5DB6" w:rsidRPr="00DC7AC0" w:rsidRDefault="006E50A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014CB" w14:textId="6B84EBCF" w:rsidR="008F5DB6" w:rsidRPr="00DC7AC0" w:rsidRDefault="006A272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1A6672" w14:textId="46445748" w:rsidR="006A2723" w:rsidRPr="00DC7AC0" w:rsidRDefault="006A272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9 (2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8EDD1" w14:textId="21EA10B0" w:rsidR="008F5DB6" w:rsidRPr="00DC7AC0" w:rsidRDefault="006A272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5 (4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D6CC1BE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276087FF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5927A17" w14:textId="61CB6E25" w:rsidR="008F5DB6" w:rsidRPr="00DC7AC0" w:rsidRDefault="008F5DB6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9. The requirement of EGFR mutation testing in patients with resected disease involves a limitation to the incorporation of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as an adjuvant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2B499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  <w:p w14:paraId="38B73D8E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21862" w14:textId="77777777" w:rsidR="008F5DB6" w:rsidRPr="00DC7AC0" w:rsidRDefault="00FB6B5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</w:t>
            </w:r>
            <w:r w:rsidR="00FA7757" w:rsidRPr="00DC7AC0">
              <w:rPr>
                <w:sz w:val="20"/>
              </w:rPr>
              <w:t>6.3)</w:t>
            </w:r>
          </w:p>
          <w:p w14:paraId="1C92E9C1" w14:textId="7111CE9D" w:rsidR="009A729B" w:rsidRPr="00DC7AC0" w:rsidRDefault="005F7D2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8 (2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03B27" w14:textId="595E1824" w:rsidR="009A729B" w:rsidRPr="00DC7AC0" w:rsidRDefault="00FA7757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4B1E4F74" w14:textId="5198A7A7" w:rsidR="005F7D2A" w:rsidRPr="00DC7AC0" w:rsidRDefault="005F7D2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7 (2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287F47" w14:textId="0200A368" w:rsidR="00D70D5C" w:rsidRPr="00DC7AC0" w:rsidRDefault="00F03B49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</w:t>
            </w:r>
            <w:r w:rsidR="00CB4BAF" w:rsidRPr="00DC7AC0">
              <w:rPr>
                <w:sz w:val="20"/>
              </w:rPr>
              <w:t>3.1)</w:t>
            </w:r>
          </w:p>
          <w:p w14:paraId="64DAF3C6" w14:textId="15C507A8" w:rsidR="005F7D2A" w:rsidRPr="00DC7AC0" w:rsidRDefault="005F7D2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BBBEF" w14:textId="737791CC" w:rsidR="00D70D5C" w:rsidRPr="00DC7AC0" w:rsidRDefault="00CB4BAF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  <w:p w14:paraId="3EC6DC94" w14:textId="106C7C59" w:rsidR="005F7D2A" w:rsidRPr="00DC7AC0" w:rsidRDefault="005F7D2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EC6AB" w14:textId="0A99A898" w:rsidR="00D70D5C" w:rsidRPr="00DC7AC0" w:rsidRDefault="00CB4BAF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  <w:p w14:paraId="6E08F7F3" w14:textId="568486B8" w:rsidR="005F7D2A" w:rsidRPr="00DC7AC0" w:rsidRDefault="005F7D2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7F78E" w14:textId="14FC3E7C" w:rsidR="00D70D5C" w:rsidRPr="00DC7AC0" w:rsidRDefault="00CB4BAF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691D0B7A" w14:textId="4F19431F" w:rsidR="005F7D2A" w:rsidRPr="00DC7AC0" w:rsidRDefault="005F7D2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65E4D" w14:textId="3E1C0E43" w:rsidR="00D70D5C" w:rsidRPr="00DC7AC0" w:rsidRDefault="00CB4BAF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8.8)</w:t>
            </w:r>
          </w:p>
          <w:p w14:paraId="1A4E3E3C" w14:textId="6281897B" w:rsidR="005F7D2A" w:rsidRPr="00DC7AC0" w:rsidRDefault="005F7D2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</w:t>
            </w:r>
            <w:r w:rsidR="004A0027" w:rsidRPr="00DC7AC0">
              <w:rPr>
                <w:sz w:val="20"/>
              </w:rPr>
              <w:t>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36FB4" w14:textId="11C728D0" w:rsidR="00D70D5C" w:rsidRPr="00DC7AC0" w:rsidRDefault="00CB4BAF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5.6)</w:t>
            </w:r>
          </w:p>
          <w:p w14:paraId="46B64163" w14:textId="7EC9047F" w:rsidR="004A0027" w:rsidRPr="00DC7AC0" w:rsidRDefault="004A0027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B5963" w14:textId="039F07BF" w:rsidR="0037585A" w:rsidRPr="00DC7AC0" w:rsidRDefault="00CB4BAF" w:rsidP="004A0027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9 (</w:t>
            </w:r>
            <w:r w:rsidR="002B7892" w:rsidRPr="00DC7AC0">
              <w:rPr>
                <w:sz w:val="20"/>
              </w:rPr>
              <w:t>28.1)</w:t>
            </w:r>
          </w:p>
          <w:p w14:paraId="58F758A4" w14:textId="5D8FAC6E" w:rsidR="004A0027" w:rsidRPr="00DC7AC0" w:rsidRDefault="004A0027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5D01C97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 xml:space="preserve">No </w:t>
            </w:r>
            <w:proofErr w:type="gramStart"/>
            <w:r w:rsidRPr="00DC7AC0">
              <w:rPr>
                <w:sz w:val="20"/>
              </w:rPr>
              <w:t>consensus</w:t>
            </w:r>
            <w:r w:rsidRPr="00DC7AC0">
              <w:rPr>
                <w:sz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vertAlign w:val="superscript"/>
              </w:rPr>
              <w:t>2)</w:t>
            </w:r>
          </w:p>
          <w:p w14:paraId="2BE5BBC0" w14:textId="77777777" w:rsidR="008F5DB6" w:rsidRPr="00DC7AC0" w:rsidRDefault="008F5DB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</w:tc>
      </w:tr>
      <w:tr w:rsidR="00DC7AC0" w:rsidRPr="00DC7AC0" w14:paraId="7363545B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D4E13E9" w14:textId="77777777" w:rsidR="004971FD" w:rsidRPr="00DC7AC0" w:rsidRDefault="004971FD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10. Alternative options for early detection of relapse, such as minimal residual </w:t>
            </w:r>
            <w:r w:rsidRPr="00DC7AC0">
              <w:rPr>
                <w:sz w:val="20"/>
              </w:rPr>
              <w:lastRenderedPageBreak/>
              <w:t>disease detection, should be conside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5E960D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lastRenderedPageBreak/>
              <w:t>1</w:t>
            </w:r>
          </w:p>
          <w:p w14:paraId="02AF6AB6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FC5E5" w14:textId="77777777" w:rsidR="004971FD" w:rsidRPr="00DC7AC0" w:rsidRDefault="002B7892" w:rsidP="00794AE6">
            <w:pPr>
              <w:spacing w:before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  <w:p w14:paraId="2A25D12E" w14:textId="25A7EC9F" w:rsidR="00A94C83" w:rsidRPr="00DC7AC0" w:rsidRDefault="00A50F9C" w:rsidP="00794AE6">
            <w:pPr>
              <w:spacing w:before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BC111" w14:textId="77777777" w:rsidR="00A50F9C" w:rsidRPr="00DC7AC0" w:rsidRDefault="002B7892" w:rsidP="00A50F9C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  <w:p w14:paraId="07D6A2F0" w14:textId="0A6D9491" w:rsidR="00A50F9C" w:rsidRPr="00DC7AC0" w:rsidRDefault="00A50F9C" w:rsidP="00A50F9C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D3ECBB" w14:textId="77777777" w:rsidR="004971FD" w:rsidRPr="00DC7AC0" w:rsidRDefault="002B789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  <w:p w14:paraId="503580C4" w14:textId="56296D33" w:rsidR="00A50F9C" w:rsidRPr="00DC7AC0" w:rsidRDefault="00A50F9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8C154" w14:textId="77777777" w:rsidR="004971FD" w:rsidRPr="00DC7AC0" w:rsidRDefault="002B789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2F99C628" w14:textId="512A442E" w:rsidR="00A50F9C" w:rsidRPr="00DC7AC0" w:rsidRDefault="00A50F9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526FC" w14:textId="77777777" w:rsidR="004971FD" w:rsidRPr="00DC7AC0" w:rsidRDefault="005D3C37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3953B609" w14:textId="355D37A2" w:rsidR="00A50F9C" w:rsidRPr="00DC7AC0" w:rsidRDefault="00972FC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A5FFD" w14:textId="77777777" w:rsidR="004971FD" w:rsidRPr="00DC7AC0" w:rsidRDefault="005D3C37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5)</w:t>
            </w:r>
          </w:p>
          <w:p w14:paraId="5B7B5860" w14:textId="4846FFD3" w:rsidR="00972FCA" w:rsidRPr="00DC7AC0" w:rsidRDefault="00972FC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06FC3" w14:textId="77777777" w:rsidR="004971FD" w:rsidRPr="00DC7AC0" w:rsidRDefault="005D3C37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  <w:p w14:paraId="25FA444D" w14:textId="7B717B47" w:rsidR="00972FCA" w:rsidRPr="00DC7AC0" w:rsidRDefault="00972FC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9 (2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601AEF" w14:textId="77777777" w:rsidR="004971FD" w:rsidRPr="00DC7AC0" w:rsidRDefault="005D3C37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7 (21.9)</w:t>
            </w:r>
          </w:p>
          <w:p w14:paraId="0D1B0742" w14:textId="7E870DFA" w:rsidR="00972FCA" w:rsidRPr="00DC7AC0" w:rsidRDefault="00972FC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CD510" w14:textId="77777777" w:rsidR="004971FD" w:rsidRPr="00DC7AC0" w:rsidRDefault="005D3C37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1 (34.4)</w:t>
            </w:r>
          </w:p>
          <w:p w14:paraId="60F214D0" w14:textId="1AFAEABC" w:rsidR="00972FCA" w:rsidRPr="00DC7AC0" w:rsidRDefault="00972FCA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7 (</w:t>
            </w:r>
            <w:r w:rsidR="00636053" w:rsidRPr="00DC7AC0">
              <w:rPr>
                <w:sz w:val="20"/>
              </w:rPr>
              <w:t>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E7AC983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  <w:p w14:paraId="07917C89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</w:tc>
      </w:tr>
      <w:tr w:rsidR="00DC7AC0" w:rsidRPr="00DC7AC0" w14:paraId="42AEEF06" w14:textId="77777777" w:rsidTr="00794AE6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4A816ED" w14:textId="77777777" w:rsidR="004971FD" w:rsidRPr="00DC7AC0" w:rsidRDefault="004971FD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 xml:space="preserve">11. Adjuvant chemotherapy treatment cannot be dispensed with now when it is indicated in early-stage NSCLC patients if adjuvant </w:t>
            </w:r>
            <w:proofErr w:type="spellStart"/>
            <w:r w:rsidRPr="00DC7AC0">
              <w:rPr>
                <w:sz w:val="20"/>
              </w:rPr>
              <w:t>osimertinib</w:t>
            </w:r>
            <w:proofErr w:type="spellEnd"/>
            <w:r w:rsidRPr="00DC7AC0">
              <w:rPr>
                <w:sz w:val="20"/>
              </w:rPr>
              <w:t xml:space="preserve"> is administe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46347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5FE3E" w14:textId="07E857E9" w:rsidR="004971FD" w:rsidRPr="00DC7AC0" w:rsidRDefault="008E079B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7796C" w14:textId="118B4CF0" w:rsidR="004971FD" w:rsidRPr="00DC7AC0" w:rsidRDefault="008E079B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FA0977" w14:textId="46852025" w:rsidR="004971FD" w:rsidRPr="00DC7AC0" w:rsidRDefault="008E079B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9DCEA" w14:textId="31DC615A" w:rsidR="004971FD" w:rsidRPr="00DC7AC0" w:rsidRDefault="0042624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ACF02C" w14:textId="7BBB4050" w:rsidR="004971FD" w:rsidRPr="00DC7AC0" w:rsidRDefault="0042624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6A8DD" w14:textId="0F1EF840" w:rsidR="004971FD" w:rsidRPr="00DC7AC0" w:rsidRDefault="0042624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9212A" w14:textId="130AE196" w:rsidR="004971FD" w:rsidRPr="00DC7AC0" w:rsidRDefault="0042624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A4443" w14:textId="264F5460" w:rsidR="004971FD" w:rsidRPr="00DC7AC0" w:rsidRDefault="0042624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9AFDB" w14:textId="04D464E4" w:rsidR="004971FD" w:rsidRPr="00DC7AC0" w:rsidRDefault="0042624C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0 (3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F35FCB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Consensus</w:t>
            </w:r>
          </w:p>
        </w:tc>
      </w:tr>
      <w:tr w:rsidR="00DC7AC0" w:rsidRPr="00DC7AC0" w14:paraId="3D333337" w14:textId="77777777" w:rsidTr="00794AE6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4C1491D2" w14:textId="77777777" w:rsidR="004971FD" w:rsidRPr="00DC7AC0" w:rsidRDefault="004971FD" w:rsidP="00794AE6">
            <w:pPr>
              <w:spacing w:before="120" w:after="120"/>
              <w:rPr>
                <w:sz w:val="20"/>
              </w:rPr>
            </w:pPr>
            <w:r w:rsidRPr="00DC7AC0">
              <w:rPr>
                <w:sz w:val="20"/>
              </w:rPr>
              <w:t>12. Osimertinib administration as an adjuvant therapy may limit therapeutic options in case of recur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AFA8F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</w:t>
            </w:r>
          </w:p>
          <w:p w14:paraId="27DB0E8D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C9F22" w14:textId="77777777" w:rsidR="004971FD" w:rsidRPr="00DC7AC0" w:rsidRDefault="006532F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8 (25.0)</w:t>
            </w:r>
          </w:p>
          <w:p w14:paraId="6F1A3721" w14:textId="7A0EE53F" w:rsidR="00636053" w:rsidRPr="00DC7AC0" w:rsidRDefault="0063605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62A62" w14:textId="77777777" w:rsidR="004971FD" w:rsidRPr="00DC7AC0" w:rsidRDefault="006532F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5BC1ED44" w14:textId="6FE7DA6E" w:rsidR="00636053" w:rsidRPr="00DC7AC0" w:rsidRDefault="0063605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72771" w14:textId="77777777" w:rsidR="004971FD" w:rsidRPr="00DC7AC0" w:rsidRDefault="006062E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39B82258" w14:textId="76891583" w:rsidR="00636053" w:rsidRPr="00DC7AC0" w:rsidRDefault="00636053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9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65163" w14:textId="77777777" w:rsidR="004971FD" w:rsidRPr="00DC7AC0" w:rsidRDefault="006062E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3 (9.4)</w:t>
            </w:r>
          </w:p>
          <w:p w14:paraId="680A5F3C" w14:textId="5C3AB946" w:rsidR="00636053" w:rsidRPr="00DC7AC0" w:rsidRDefault="0020015E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141F3" w14:textId="77777777" w:rsidR="004971FD" w:rsidRPr="00DC7AC0" w:rsidRDefault="006062E2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8.8)</w:t>
            </w:r>
          </w:p>
          <w:p w14:paraId="70F475C2" w14:textId="0E79AB70" w:rsidR="0020015E" w:rsidRPr="00DC7AC0" w:rsidRDefault="0020015E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0D8CB" w14:textId="77777777" w:rsidR="004971FD" w:rsidRPr="00DC7AC0" w:rsidRDefault="007E5A9F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3)</w:t>
            </w:r>
          </w:p>
          <w:p w14:paraId="6D568211" w14:textId="02F49865" w:rsidR="0020015E" w:rsidRPr="00DC7AC0" w:rsidRDefault="0020015E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4 (1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05A54" w14:textId="77777777" w:rsidR="004971FD" w:rsidRPr="00DC7AC0" w:rsidRDefault="007E5A9F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5 (15.6)</w:t>
            </w:r>
          </w:p>
          <w:p w14:paraId="2AC8CA47" w14:textId="322910AB" w:rsidR="0020015E" w:rsidRPr="00DC7AC0" w:rsidRDefault="0020015E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6 (19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8C828" w14:textId="77777777" w:rsidR="004971FD" w:rsidRPr="00DC7AC0" w:rsidRDefault="007E5A9F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  <w:p w14:paraId="7404C242" w14:textId="4721BFC0" w:rsidR="0020015E" w:rsidRPr="00DC7AC0" w:rsidRDefault="0020015E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</w:t>
            </w:r>
            <w:r w:rsidR="006749E6" w:rsidRPr="00DC7AC0">
              <w:rPr>
                <w:sz w:val="20"/>
              </w:rPr>
              <w:t>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D7A3C" w14:textId="77777777" w:rsidR="004971FD" w:rsidRPr="00DC7AC0" w:rsidRDefault="007E5A9F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1 (3.1)</w:t>
            </w:r>
          </w:p>
          <w:p w14:paraId="759D4E37" w14:textId="170B6C8E" w:rsidR="006749E6" w:rsidRPr="00DC7AC0" w:rsidRDefault="006749E6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2 (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64DAEA9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 xml:space="preserve">No </w:t>
            </w:r>
            <w:proofErr w:type="gramStart"/>
            <w:r w:rsidRPr="00DC7AC0">
              <w:rPr>
                <w:sz w:val="20"/>
              </w:rPr>
              <w:t>consensus</w:t>
            </w:r>
            <w:r w:rsidRPr="00DC7AC0">
              <w:rPr>
                <w:sz w:val="20"/>
                <w:vertAlign w:val="superscript"/>
              </w:rPr>
              <w:t>(</w:t>
            </w:r>
            <w:proofErr w:type="gramEnd"/>
            <w:r w:rsidRPr="00DC7AC0">
              <w:rPr>
                <w:sz w:val="20"/>
                <w:vertAlign w:val="superscript"/>
              </w:rPr>
              <w:t>3)</w:t>
            </w:r>
          </w:p>
          <w:p w14:paraId="6D32494E" w14:textId="77777777" w:rsidR="004971FD" w:rsidRPr="00DC7AC0" w:rsidRDefault="004971FD" w:rsidP="00794AE6">
            <w:pPr>
              <w:spacing w:before="120" w:after="120"/>
              <w:jc w:val="center"/>
              <w:rPr>
                <w:sz w:val="20"/>
              </w:rPr>
            </w:pPr>
            <w:r w:rsidRPr="00DC7AC0">
              <w:rPr>
                <w:sz w:val="20"/>
              </w:rPr>
              <w:t>No consensus</w:t>
            </w:r>
          </w:p>
        </w:tc>
      </w:tr>
      <w:tr w:rsidR="00DC7AC0" w:rsidRPr="00DC7AC0" w14:paraId="2CDA07C2" w14:textId="77777777" w:rsidTr="005A1384">
        <w:tc>
          <w:tcPr>
            <w:tcW w:w="14318" w:type="dxa"/>
            <w:gridSpan w:val="12"/>
            <w:tcBorders>
              <w:top w:val="single" w:sz="4" w:space="0" w:color="auto"/>
              <w:bottom w:val="nil"/>
            </w:tcBorders>
          </w:tcPr>
          <w:p w14:paraId="7C0147D2" w14:textId="77777777" w:rsidR="0025098E" w:rsidRPr="00DC7AC0" w:rsidRDefault="0025098E" w:rsidP="006749E6">
            <w:pPr>
              <w:spacing w:before="120"/>
              <w:rPr>
                <w:sz w:val="18"/>
                <w:szCs w:val="18"/>
              </w:rPr>
            </w:pPr>
            <w:r w:rsidRPr="00DC7AC0">
              <w:rPr>
                <w:sz w:val="18"/>
                <w:szCs w:val="18"/>
              </w:rPr>
              <w:t xml:space="preserve">CNS: central nervous system; EGFR: epidermal growth factor receptor; NSCLC: non-small cell lung cancer. </w:t>
            </w:r>
            <w:r w:rsidRPr="00DC7AC0">
              <w:rPr>
                <w:sz w:val="18"/>
                <w:szCs w:val="18"/>
                <w:vertAlign w:val="superscript"/>
              </w:rPr>
              <w:t xml:space="preserve">(1) </w:t>
            </w:r>
            <w:r w:rsidRPr="00DC7AC0">
              <w:rPr>
                <w:sz w:val="18"/>
                <w:szCs w:val="18"/>
              </w:rPr>
              <w:t xml:space="preserve">This statement was considered to have achieved consensus as the voting percentage was nearly the 66.6% threshold for consensus; </w:t>
            </w:r>
            <w:r w:rsidRPr="00DC7AC0">
              <w:rPr>
                <w:sz w:val="18"/>
                <w:szCs w:val="18"/>
                <w:vertAlign w:val="superscript"/>
              </w:rPr>
              <w:t xml:space="preserve">(2) </w:t>
            </w:r>
            <w:r w:rsidRPr="00DC7AC0">
              <w:rPr>
                <w:sz w:val="18"/>
                <w:szCs w:val="18"/>
              </w:rPr>
              <w:t xml:space="preserve">This statement was modified to be evaluated in round 2. The initial proposal of this statement was as follows: “The incorporation of </w:t>
            </w:r>
            <w:proofErr w:type="spellStart"/>
            <w:r w:rsidRPr="00DC7AC0">
              <w:rPr>
                <w:sz w:val="18"/>
                <w:szCs w:val="18"/>
              </w:rPr>
              <w:t>osimertinib</w:t>
            </w:r>
            <w:proofErr w:type="spellEnd"/>
            <w:r w:rsidRPr="00DC7AC0">
              <w:rPr>
                <w:sz w:val="18"/>
                <w:szCs w:val="18"/>
              </w:rPr>
              <w:t xml:space="preserve"> in the adjuvant setting require EGFR mutation testing, which may result in a limitation”; </w:t>
            </w:r>
            <w:r w:rsidRPr="00DC7AC0">
              <w:rPr>
                <w:sz w:val="18"/>
                <w:szCs w:val="18"/>
                <w:vertAlign w:val="superscript"/>
              </w:rPr>
              <w:t xml:space="preserve">(3) </w:t>
            </w:r>
            <w:r w:rsidRPr="00DC7AC0">
              <w:rPr>
                <w:sz w:val="18"/>
                <w:szCs w:val="18"/>
              </w:rPr>
              <w:t xml:space="preserve">This statement was modified to be evaluated in round 2. The initial proposal of this statement was as follows: “Limitation of the therapeutic options in case of recurrence determines the administration of </w:t>
            </w:r>
            <w:proofErr w:type="spellStart"/>
            <w:r w:rsidRPr="00DC7AC0">
              <w:rPr>
                <w:sz w:val="18"/>
                <w:szCs w:val="18"/>
              </w:rPr>
              <w:t>osimertinib</w:t>
            </w:r>
            <w:proofErr w:type="spellEnd"/>
            <w:r w:rsidRPr="00DC7AC0">
              <w:rPr>
                <w:sz w:val="18"/>
                <w:szCs w:val="18"/>
              </w:rPr>
              <w:t xml:space="preserve"> as adjuvant treatment”</w:t>
            </w:r>
          </w:p>
          <w:p w14:paraId="4A57FEE2" w14:textId="77777777" w:rsidR="004971FD" w:rsidRPr="00DC7AC0" w:rsidRDefault="004971FD" w:rsidP="005A1384">
            <w:pPr>
              <w:spacing w:after="120"/>
              <w:jc w:val="center"/>
              <w:rPr>
                <w:sz w:val="20"/>
              </w:rPr>
            </w:pPr>
          </w:p>
        </w:tc>
      </w:tr>
    </w:tbl>
    <w:p w14:paraId="4A7935BD" w14:textId="77777777" w:rsidR="008F5DB6" w:rsidRPr="00DC7AC0" w:rsidRDefault="008F5DB6" w:rsidP="008F5DB6">
      <w:pPr>
        <w:spacing w:before="120"/>
        <w:rPr>
          <w:sz w:val="20"/>
          <w:vertAlign w:val="superscript"/>
        </w:rPr>
      </w:pPr>
    </w:p>
    <w:p w14:paraId="270F7751" w14:textId="77777777" w:rsidR="008F5DB6" w:rsidRPr="00DC7AC0" w:rsidRDefault="008F5DB6" w:rsidP="008F5DB6">
      <w:pPr>
        <w:spacing w:before="120"/>
        <w:rPr>
          <w:sz w:val="20"/>
          <w:vertAlign w:val="superscript"/>
        </w:rPr>
      </w:pPr>
    </w:p>
    <w:p w14:paraId="598018D2" w14:textId="77777777" w:rsidR="008870D5" w:rsidRPr="00DC7AC0" w:rsidRDefault="008870D5" w:rsidP="001E71F7">
      <w:pPr>
        <w:spacing w:before="120"/>
        <w:jc w:val="both"/>
        <w:rPr>
          <w:sz w:val="18"/>
          <w:szCs w:val="18"/>
        </w:rPr>
      </w:pPr>
    </w:p>
    <w:sectPr w:rsidR="008870D5" w:rsidRPr="00DC7AC0" w:rsidSect="00D43E2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909BE"/>
    <w:multiLevelType w:val="multilevel"/>
    <w:tmpl w:val="ECFC461A"/>
    <w:lvl w:ilvl="0">
      <w:start w:val="1"/>
      <w:numFmt w:val="decimal"/>
      <w:pStyle w:val="Ttulo1"/>
      <w:lvlText w:val="%1.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</w:rPr>
    </w:lvl>
    <w:lvl w:ilvl="1">
      <w:start w:val="1"/>
      <w:numFmt w:val="decimal"/>
      <w:pStyle w:val="Ttulo2"/>
      <w:lvlText w:val="%1.%2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11"/>
        </w:tabs>
        <w:ind w:left="1411" w:hanging="1411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411"/>
        </w:tabs>
        <w:ind w:left="1411" w:hanging="1411"/>
      </w:pPr>
      <w:rPr>
        <w:rFonts w:hint="default"/>
      </w:rPr>
    </w:lvl>
  </w:abstractNum>
  <w:abstractNum w:abstractNumId="1" w15:restartNumberingAfterBreak="0">
    <w:nsid w:val="3196142B"/>
    <w:multiLevelType w:val="hybridMultilevel"/>
    <w:tmpl w:val="7EC4AA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B6232E"/>
    <w:multiLevelType w:val="hybridMultilevel"/>
    <w:tmpl w:val="69FAF9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726C2C"/>
    <w:multiLevelType w:val="hybridMultilevel"/>
    <w:tmpl w:val="0344BFD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267629">
    <w:abstractNumId w:val="0"/>
  </w:num>
  <w:num w:numId="2" w16cid:durableId="493649283">
    <w:abstractNumId w:val="0"/>
  </w:num>
  <w:num w:numId="3" w16cid:durableId="107701526">
    <w:abstractNumId w:val="0"/>
  </w:num>
  <w:num w:numId="4" w16cid:durableId="1405300712">
    <w:abstractNumId w:val="0"/>
  </w:num>
  <w:num w:numId="5" w16cid:durableId="684862204">
    <w:abstractNumId w:val="0"/>
  </w:num>
  <w:num w:numId="6" w16cid:durableId="1601064082">
    <w:abstractNumId w:val="0"/>
  </w:num>
  <w:num w:numId="7" w16cid:durableId="585773214">
    <w:abstractNumId w:val="0"/>
  </w:num>
  <w:num w:numId="8" w16cid:durableId="948465795">
    <w:abstractNumId w:val="0"/>
  </w:num>
  <w:num w:numId="9" w16cid:durableId="529269721">
    <w:abstractNumId w:val="0"/>
  </w:num>
  <w:num w:numId="10" w16cid:durableId="2137678512">
    <w:abstractNumId w:val="2"/>
  </w:num>
  <w:num w:numId="11" w16cid:durableId="1144741897">
    <w:abstractNumId w:val="1"/>
  </w:num>
  <w:num w:numId="12" w16cid:durableId="489370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1MDY0MjE3MzU0MDNR0lEKTi0uzszPAymwqAUAzsAt2ywAAAA="/>
  </w:docVars>
  <w:rsids>
    <w:rsidRoot w:val="00497696"/>
    <w:rsid w:val="000025A5"/>
    <w:rsid w:val="000155E1"/>
    <w:rsid w:val="000237E8"/>
    <w:rsid w:val="00033FFF"/>
    <w:rsid w:val="0003405C"/>
    <w:rsid w:val="00037D34"/>
    <w:rsid w:val="00052DB4"/>
    <w:rsid w:val="00054203"/>
    <w:rsid w:val="00055BE6"/>
    <w:rsid w:val="00055C39"/>
    <w:rsid w:val="00057321"/>
    <w:rsid w:val="00057655"/>
    <w:rsid w:val="00063184"/>
    <w:rsid w:val="00066761"/>
    <w:rsid w:val="00066B14"/>
    <w:rsid w:val="000757A7"/>
    <w:rsid w:val="00081905"/>
    <w:rsid w:val="00083523"/>
    <w:rsid w:val="000848D2"/>
    <w:rsid w:val="000A202D"/>
    <w:rsid w:val="000A7D9B"/>
    <w:rsid w:val="000B5D01"/>
    <w:rsid w:val="000D16CE"/>
    <w:rsid w:val="000D7FFC"/>
    <w:rsid w:val="000F114D"/>
    <w:rsid w:val="000F6D61"/>
    <w:rsid w:val="000F76D1"/>
    <w:rsid w:val="00100CED"/>
    <w:rsid w:val="0010306E"/>
    <w:rsid w:val="00106D25"/>
    <w:rsid w:val="001139FD"/>
    <w:rsid w:val="00114101"/>
    <w:rsid w:val="001216EF"/>
    <w:rsid w:val="00122801"/>
    <w:rsid w:val="00126FEE"/>
    <w:rsid w:val="00130730"/>
    <w:rsid w:val="001322F3"/>
    <w:rsid w:val="001335A9"/>
    <w:rsid w:val="00143462"/>
    <w:rsid w:val="00143869"/>
    <w:rsid w:val="00152A69"/>
    <w:rsid w:val="00152C44"/>
    <w:rsid w:val="0015635A"/>
    <w:rsid w:val="001572AF"/>
    <w:rsid w:val="001706C3"/>
    <w:rsid w:val="00171496"/>
    <w:rsid w:val="00171670"/>
    <w:rsid w:val="00172E32"/>
    <w:rsid w:val="001803A5"/>
    <w:rsid w:val="0018274D"/>
    <w:rsid w:val="00195715"/>
    <w:rsid w:val="001960FF"/>
    <w:rsid w:val="001A0690"/>
    <w:rsid w:val="001A099F"/>
    <w:rsid w:val="001A1244"/>
    <w:rsid w:val="001B1FEF"/>
    <w:rsid w:val="001B4313"/>
    <w:rsid w:val="001C753C"/>
    <w:rsid w:val="001C7D4E"/>
    <w:rsid w:val="001D0DB8"/>
    <w:rsid w:val="001D604C"/>
    <w:rsid w:val="001E3249"/>
    <w:rsid w:val="001E5CCC"/>
    <w:rsid w:val="001E71F7"/>
    <w:rsid w:val="001E7326"/>
    <w:rsid w:val="001F09F0"/>
    <w:rsid w:val="001F3063"/>
    <w:rsid w:val="001F3E11"/>
    <w:rsid w:val="001F474C"/>
    <w:rsid w:val="001F49F1"/>
    <w:rsid w:val="0020013B"/>
    <w:rsid w:val="0020015E"/>
    <w:rsid w:val="00201257"/>
    <w:rsid w:val="00201BDF"/>
    <w:rsid w:val="00214797"/>
    <w:rsid w:val="0022342A"/>
    <w:rsid w:val="00224432"/>
    <w:rsid w:val="00231142"/>
    <w:rsid w:val="00240CC2"/>
    <w:rsid w:val="0024524C"/>
    <w:rsid w:val="00246516"/>
    <w:rsid w:val="0025098E"/>
    <w:rsid w:val="00252EC6"/>
    <w:rsid w:val="00253D60"/>
    <w:rsid w:val="0026079E"/>
    <w:rsid w:val="00265BA0"/>
    <w:rsid w:val="00270641"/>
    <w:rsid w:val="002720CD"/>
    <w:rsid w:val="00276019"/>
    <w:rsid w:val="002821AC"/>
    <w:rsid w:val="00284FCD"/>
    <w:rsid w:val="00287883"/>
    <w:rsid w:val="002A2218"/>
    <w:rsid w:val="002B04DF"/>
    <w:rsid w:val="002B5651"/>
    <w:rsid w:val="002B7892"/>
    <w:rsid w:val="002C0C8A"/>
    <w:rsid w:val="002C0CDF"/>
    <w:rsid w:val="002C62FF"/>
    <w:rsid w:val="002C6B13"/>
    <w:rsid w:val="002D5751"/>
    <w:rsid w:val="002D6C8C"/>
    <w:rsid w:val="002D7CF0"/>
    <w:rsid w:val="002E20C7"/>
    <w:rsid w:val="002F284E"/>
    <w:rsid w:val="002F35B3"/>
    <w:rsid w:val="002F47BF"/>
    <w:rsid w:val="00302B3F"/>
    <w:rsid w:val="003048C6"/>
    <w:rsid w:val="00306CE3"/>
    <w:rsid w:val="00306EA2"/>
    <w:rsid w:val="00311B5F"/>
    <w:rsid w:val="0033000E"/>
    <w:rsid w:val="0033225B"/>
    <w:rsid w:val="003355C7"/>
    <w:rsid w:val="003561D1"/>
    <w:rsid w:val="00360727"/>
    <w:rsid w:val="003630BE"/>
    <w:rsid w:val="003659B4"/>
    <w:rsid w:val="00372D09"/>
    <w:rsid w:val="0037585A"/>
    <w:rsid w:val="00384C81"/>
    <w:rsid w:val="00387C7E"/>
    <w:rsid w:val="00391733"/>
    <w:rsid w:val="0039372E"/>
    <w:rsid w:val="00394556"/>
    <w:rsid w:val="003953BD"/>
    <w:rsid w:val="00396B9B"/>
    <w:rsid w:val="003B49BA"/>
    <w:rsid w:val="003C6E2A"/>
    <w:rsid w:val="003D4315"/>
    <w:rsid w:val="003D5B28"/>
    <w:rsid w:val="003D6102"/>
    <w:rsid w:val="003D7CE6"/>
    <w:rsid w:val="003F0F00"/>
    <w:rsid w:val="003F3353"/>
    <w:rsid w:val="003F633B"/>
    <w:rsid w:val="003F6F60"/>
    <w:rsid w:val="003F70B2"/>
    <w:rsid w:val="00403008"/>
    <w:rsid w:val="004042B3"/>
    <w:rsid w:val="00407C4E"/>
    <w:rsid w:val="004119DF"/>
    <w:rsid w:val="004131EC"/>
    <w:rsid w:val="004150B8"/>
    <w:rsid w:val="00416E4F"/>
    <w:rsid w:val="00417619"/>
    <w:rsid w:val="004220B0"/>
    <w:rsid w:val="00425960"/>
    <w:rsid w:val="0042624C"/>
    <w:rsid w:val="00427C87"/>
    <w:rsid w:val="00427FF8"/>
    <w:rsid w:val="004369EA"/>
    <w:rsid w:val="004374B2"/>
    <w:rsid w:val="004378AB"/>
    <w:rsid w:val="004400A5"/>
    <w:rsid w:val="00440ADB"/>
    <w:rsid w:val="004415E8"/>
    <w:rsid w:val="004427AD"/>
    <w:rsid w:val="004468F7"/>
    <w:rsid w:val="00446AC0"/>
    <w:rsid w:val="004508A4"/>
    <w:rsid w:val="00451D5E"/>
    <w:rsid w:val="0045427A"/>
    <w:rsid w:val="00454ADA"/>
    <w:rsid w:val="00454DE6"/>
    <w:rsid w:val="00464710"/>
    <w:rsid w:val="00474547"/>
    <w:rsid w:val="00476E1F"/>
    <w:rsid w:val="004929AC"/>
    <w:rsid w:val="00495DD5"/>
    <w:rsid w:val="004971FD"/>
    <w:rsid w:val="00497696"/>
    <w:rsid w:val="004A0027"/>
    <w:rsid w:val="004A3655"/>
    <w:rsid w:val="004A4519"/>
    <w:rsid w:val="004A4C62"/>
    <w:rsid w:val="004A6CC3"/>
    <w:rsid w:val="004B0708"/>
    <w:rsid w:val="004B2CF6"/>
    <w:rsid w:val="004B2F27"/>
    <w:rsid w:val="004B4398"/>
    <w:rsid w:val="004B4CA8"/>
    <w:rsid w:val="004C0044"/>
    <w:rsid w:val="004C051A"/>
    <w:rsid w:val="004C1BEB"/>
    <w:rsid w:val="004C4AAA"/>
    <w:rsid w:val="004C616F"/>
    <w:rsid w:val="004C7211"/>
    <w:rsid w:val="004D08E0"/>
    <w:rsid w:val="004E13F3"/>
    <w:rsid w:val="004E5072"/>
    <w:rsid w:val="004F1F22"/>
    <w:rsid w:val="004F2B1B"/>
    <w:rsid w:val="004F2CD5"/>
    <w:rsid w:val="004F5D6A"/>
    <w:rsid w:val="004F79D7"/>
    <w:rsid w:val="00512236"/>
    <w:rsid w:val="00514E63"/>
    <w:rsid w:val="00515871"/>
    <w:rsid w:val="00516CAA"/>
    <w:rsid w:val="005224B7"/>
    <w:rsid w:val="00527F4D"/>
    <w:rsid w:val="00542FA6"/>
    <w:rsid w:val="00543A5C"/>
    <w:rsid w:val="005500A1"/>
    <w:rsid w:val="005523C8"/>
    <w:rsid w:val="00552963"/>
    <w:rsid w:val="00552E29"/>
    <w:rsid w:val="00553A27"/>
    <w:rsid w:val="00566942"/>
    <w:rsid w:val="00567AE9"/>
    <w:rsid w:val="0057341E"/>
    <w:rsid w:val="00576681"/>
    <w:rsid w:val="00580A63"/>
    <w:rsid w:val="00590650"/>
    <w:rsid w:val="00592F6D"/>
    <w:rsid w:val="00595AF4"/>
    <w:rsid w:val="00597BAB"/>
    <w:rsid w:val="005A0DA2"/>
    <w:rsid w:val="005A1384"/>
    <w:rsid w:val="005A148C"/>
    <w:rsid w:val="005A1D48"/>
    <w:rsid w:val="005A1F98"/>
    <w:rsid w:val="005A50DE"/>
    <w:rsid w:val="005A63FC"/>
    <w:rsid w:val="005A75AE"/>
    <w:rsid w:val="005B3BFE"/>
    <w:rsid w:val="005B45BA"/>
    <w:rsid w:val="005B6EFD"/>
    <w:rsid w:val="005B76BF"/>
    <w:rsid w:val="005C3D58"/>
    <w:rsid w:val="005C5B14"/>
    <w:rsid w:val="005D06EB"/>
    <w:rsid w:val="005D1C03"/>
    <w:rsid w:val="005D20FD"/>
    <w:rsid w:val="005D2303"/>
    <w:rsid w:val="005D30F8"/>
    <w:rsid w:val="005D3C37"/>
    <w:rsid w:val="005D3D58"/>
    <w:rsid w:val="005F0DE8"/>
    <w:rsid w:val="005F588C"/>
    <w:rsid w:val="005F6396"/>
    <w:rsid w:val="005F68A3"/>
    <w:rsid w:val="005F7D2A"/>
    <w:rsid w:val="00603635"/>
    <w:rsid w:val="00604AAB"/>
    <w:rsid w:val="006062E2"/>
    <w:rsid w:val="006103A5"/>
    <w:rsid w:val="00614F27"/>
    <w:rsid w:val="006207B1"/>
    <w:rsid w:val="00623B46"/>
    <w:rsid w:val="00630F02"/>
    <w:rsid w:val="00633350"/>
    <w:rsid w:val="00633A1C"/>
    <w:rsid w:val="00636053"/>
    <w:rsid w:val="00637604"/>
    <w:rsid w:val="00645A63"/>
    <w:rsid w:val="00652116"/>
    <w:rsid w:val="00653209"/>
    <w:rsid w:val="006532F6"/>
    <w:rsid w:val="006558AE"/>
    <w:rsid w:val="006635BE"/>
    <w:rsid w:val="00664DB6"/>
    <w:rsid w:val="00665BC8"/>
    <w:rsid w:val="00665F7F"/>
    <w:rsid w:val="006665D7"/>
    <w:rsid w:val="006730BA"/>
    <w:rsid w:val="006735D3"/>
    <w:rsid w:val="00673E76"/>
    <w:rsid w:val="006749E6"/>
    <w:rsid w:val="006755E7"/>
    <w:rsid w:val="00676309"/>
    <w:rsid w:val="00681A3A"/>
    <w:rsid w:val="00691A6E"/>
    <w:rsid w:val="006A2723"/>
    <w:rsid w:val="006A4D5A"/>
    <w:rsid w:val="006A6E37"/>
    <w:rsid w:val="006A74DB"/>
    <w:rsid w:val="006B0F44"/>
    <w:rsid w:val="006B245A"/>
    <w:rsid w:val="006B2BFA"/>
    <w:rsid w:val="006C102D"/>
    <w:rsid w:val="006C2BC8"/>
    <w:rsid w:val="006C52EB"/>
    <w:rsid w:val="006D1006"/>
    <w:rsid w:val="006D3579"/>
    <w:rsid w:val="006D44AD"/>
    <w:rsid w:val="006D7940"/>
    <w:rsid w:val="006E0A59"/>
    <w:rsid w:val="006E1866"/>
    <w:rsid w:val="006E50A2"/>
    <w:rsid w:val="006E7A30"/>
    <w:rsid w:val="006F010C"/>
    <w:rsid w:val="006F2DBF"/>
    <w:rsid w:val="006F6262"/>
    <w:rsid w:val="0070297C"/>
    <w:rsid w:val="0070400E"/>
    <w:rsid w:val="00704E6D"/>
    <w:rsid w:val="007110D9"/>
    <w:rsid w:val="00712377"/>
    <w:rsid w:val="007146CA"/>
    <w:rsid w:val="00715EFD"/>
    <w:rsid w:val="00724889"/>
    <w:rsid w:val="00731447"/>
    <w:rsid w:val="00731895"/>
    <w:rsid w:val="0073762A"/>
    <w:rsid w:val="00740590"/>
    <w:rsid w:val="00751897"/>
    <w:rsid w:val="00751ACD"/>
    <w:rsid w:val="007542D6"/>
    <w:rsid w:val="00754927"/>
    <w:rsid w:val="00761FE0"/>
    <w:rsid w:val="007627FC"/>
    <w:rsid w:val="007629B7"/>
    <w:rsid w:val="007708EC"/>
    <w:rsid w:val="007723EF"/>
    <w:rsid w:val="00775594"/>
    <w:rsid w:val="0078215B"/>
    <w:rsid w:val="007871B1"/>
    <w:rsid w:val="00787A78"/>
    <w:rsid w:val="00792655"/>
    <w:rsid w:val="00793B4B"/>
    <w:rsid w:val="00794AE6"/>
    <w:rsid w:val="007A3599"/>
    <w:rsid w:val="007A6DAB"/>
    <w:rsid w:val="007B0905"/>
    <w:rsid w:val="007B2FB1"/>
    <w:rsid w:val="007B66BE"/>
    <w:rsid w:val="007C45A3"/>
    <w:rsid w:val="007C7E89"/>
    <w:rsid w:val="007D27AB"/>
    <w:rsid w:val="007D4BC0"/>
    <w:rsid w:val="007D6FD2"/>
    <w:rsid w:val="007E5A9F"/>
    <w:rsid w:val="007E66A1"/>
    <w:rsid w:val="007E68F7"/>
    <w:rsid w:val="007E7BFB"/>
    <w:rsid w:val="007F104D"/>
    <w:rsid w:val="007F2E00"/>
    <w:rsid w:val="007F2F80"/>
    <w:rsid w:val="007F5019"/>
    <w:rsid w:val="007F6C2F"/>
    <w:rsid w:val="00803554"/>
    <w:rsid w:val="008039C9"/>
    <w:rsid w:val="008152D1"/>
    <w:rsid w:val="00822F05"/>
    <w:rsid w:val="008276A9"/>
    <w:rsid w:val="00827FD1"/>
    <w:rsid w:val="00831693"/>
    <w:rsid w:val="00835B99"/>
    <w:rsid w:val="00835C68"/>
    <w:rsid w:val="00845272"/>
    <w:rsid w:val="008509C2"/>
    <w:rsid w:val="00851CA2"/>
    <w:rsid w:val="00855C5C"/>
    <w:rsid w:val="00860EDC"/>
    <w:rsid w:val="008664AD"/>
    <w:rsid w:val="00867750"/>
    <w:rsid w:val="008839A1"/>
    <w:rsid w:val="00883BCF"/>
    <w:rsid w:val="008870D5"/>
    <w:rsid w:val="008908E0"/>
    <w:rsid w:val="00895D72"/>
    <w:rsid w:val="008A1303"/>
    <w:rsid w:val="008A47C9"/>
    <w:rsid w:val="008A70DE"/>
    <w:rsid w:val="008B20ED"/>
    <w:rsid w:val="008B7FDD"/>
    <w:rsid w:val="008C18D7"/>
    <w:rsid w:val="008C4BAF"/>
    <w:rsid w:val="008D12A8"/>
    <w:rsid w:val="008E079B"/>
    <w:rsid w:val="008E2733"/>
    <w:rsid w:val="008F1AE0"/>
    <w:rsid w:val="008F47A7"/>
    <w:rsid w:val="008F5DB6"/>
    <w:rsid w:val="008F6399"/>
    <w:rsid w:val="00902A34"/>
    <w:rsid w:val="0091285B"/>
    <w:rsid w:val="00913811"/>
    <w:rsid w:val="0091590D"/>
    <w:rsid w:val="009270D8"/>
    <w:rsid w:val="009344BF"/>
    <w:rsid w:val="00935842"/>
    <w:rsid w:val="009379BC"/>
    <w:rsid w:val="00946C90"/>
    <w:rsid w:val="0095083B"/>
    <w:rsid w:val="0095110B"/>
    <w:rsid w:val="00960C47"/>
    <w:rsid w:val="009725CD"/>
    <w:rsid w:val="00972A16"/>
    <w:rsid w:val="00972FCA"/>
    <w:rsid w:val="009737DE"/>
    <w:rsid w:val="009756BE"/>
    <w:rsid w:val="00977D72"/>
    <w:rsid w:val="00980B68"/>
    <w:rsid w:val="00985B39"/>
    <w:rsid w:val="009866B4"/>
    <w:rsid w:val="009868FE"/>
    <w:rsid w:val="00986D42"/>
    <w:rsid w:val="00990FAB"/>
    <w:rsid w:val="009948E2"/>
    <w:rsid w:val="009A5193"/>
    <w:rsid w:val="009A729B"/>
    <w:rsid w:val="009B45CF"/>
    <w:rsid w:val="009C20E8"/>
    <w:rsid w:val="009C3D18"/>
    <w:rsid w:val="009E0A67"/>
    <w:rsid w:val="009F6B5A"/>
    <w:rsid w:val="00A01910"/>
    <w:rsid w:val="00A01DAB"/>
    <w:rsid w:val="00A03B67"/>
    <w:rsid w:val="00A06DF0"/>
    <w:rsid w:val="00A0710E"/>
    <w:rsid w:val="00A136C3"/>
    <w:rsid w:val="00A15269"/>
    <w:rsid w:val="00A205A4"/>
    <w:rsid w:val="00A23A1C"/>
    <w:rsid w:val="00A433AB"/>
    <w:rsid w:val="00A45BE5"/>
    <w:rsid w:val="00A50F9C"/>
    <w:rsid w:val="00A53FF6"/>
    <w:rsid w:val="00A66A95"/>
    <w:rsid w:val="00A71D31"/>
    <w:rsid w:val="00A758D8"/>
    <w:rsid w:val="00A771A8"/>
    <w:rsid w:val="00A8239D"/>
    <w:rsid w:val="00A922AE"/>
    <w:rsid w:val="00A94C83"/>
    <w:rsid w:val="00A97179"/>
    <w:rsid w:val="00A97687"/>
    <w:rsid w:val="00AA1089"/>
    <w:rsid w:val="00AA7FCA"/>
    <w:rsid w:val="00AB1A32"/>
    <w:rsid w:val="00AB1C4C"/>
    <w:rsid w:val="00AB23E2"/>
    <w:rsid w:val="00AB52E7"/>
    <w:rsid w:val="00AB674C"/>
    <w:rsid w:val="00AC63B0"/>
    <w:rsid w:val="00AD07F8"/>
    <w:rsid w:val="00AD477F"/>
    <w:rsid w:val="00AE2B99"/>
    <w:rsid w:val="00AE412F"/>
    <w:rsid w:val="00AF1C93"/>
    <w:rsid w:val="00AF2F60"/>
    <w:rsid w:val="00AF7222"/>
    <w:rsid w:val="00B0605E"/>
    <w:rsid w:val="00B07094"/>
    <w:rsid w:val="00B11450"/>
    <w:rsid w:val="00B138D3"/>
    <w:rsid w:val="00B14AB2"/>
    <w:rsid w:val="00B160B8"/>
    <w:rsid w:val="00B17F66"/>
    <w:rsid w:val="00B20C66"/>
    <w:rsid w:val="00B23B20"/>
    <w:rsid w:val="00B30AA5"/>
    <w:rsid w:val="00B30B7D"/>
    <w:rsid w:val="00B33A0D"/>
    <w:rsid w:val="00B45F19"/>
    <w:rsid w:val="00B46B64"/>
    <w:rsid w:val="00B47215"/>
    <w:rsid w:val="00B47A14"/>
    <w:rsid w:val="00B5257B"/>
    <w:rsid w:val="00B5749F"/>
    <w:rsid w:val="00B602D4"/>
    <w:rsid w:val="00B6511D"/>
    <w:rsid w:val="00B66CFD"/>
    <w:rsid w:val="00B73FB6"/>
    <w:rsid w:val="00B800AC"/>
    <w:rsid w:val="00B8797A"/>
    <w:rsid w:val="00B87F31"/>
    <w:rsid w:val="00B92F41"/>
    <w:rsid w:val="00BA5625"/>
    <w:rsid w:val="00BB6BD2"/>
    <w:rsid w:val="00BC3AEB"/>
    <w:rsid w:val="00BC4E21"/>
    <w:rsid w:val="00BC66A9"/>
    <w:rsid w:val="00BE543E"/>
    <w:rsid w:val="00BF12CB"/>
    <w:rsid w:val="00BF1E68"/>
    <w:rsid w:val="00BF4E4C"/>
    <w:rsid w:val="00C003F6"/>
    <w:rsid w:val="00C006D1"/>
    <w:rsid w:val="00C02D8E"/>
    <w:rsid w:val="00C041B8"/>
    <w:rsid w:val="00C0566C"/>
    <w:rsid w:val="00C05E00"/>
    <w:rsid w:val="00C07445"/>
    <w:rsid w:val="00C153E2"/>
    <w:rsid w:val="00C21A31"/>
    <w:rsid w:val="00C26592"/>
    <w:rsid w:val="00C32A91"/>
    <w:rsid w:val="00C3592B"/>
    <w:rsid w:val="00C444A8"/>
    <w:rsid w:val="00C5693A"/>
    <w:rsid w:val="00C611A0"/>
    <w:rsid w:val="00C62C20"/>
    <w:rsid w:val="00C65268"/>
    <w:rsid w:val="00C65478"/>
    <w:rsid w:val="00C7001C"/>
    <w:rsid w:val="00C7565B"/>
    <w:rsid w:val="00C77BD0"/>
    <w:rsid w:val="00C875FF"/>
    <w:rsid w:val="00C9223B"/>
    <w:rsid w:val="00C9416A"/>
    <w:rsid w:val="00CA2E28"/>
    <w:rsid w:val="00CA797C"/>
    <w:rsid w:val="00CB09EE"/>
    <w:rsid w:val="00CB1C5F"/>
    <w:rsid w:val="00CB4BAF"/>
    <w:rsid w:val="00CD146D"/>
    <w:rsid w:val="00CD33A4"/>
    <w:rsid w:val="00CE413F"/>
    <w:rsid w:val="00CE7D7B"/>
    <w:rsid w:val="00CF196A"/>
    <w:rsid w:val="00CF5F17"/>
    <w:rsid w:val="00CF748E"/>
    <w:rsid w:val="00CF77C2"/>
    <w:rsid w:val="00D0314D"/>
    <w:rsid w:val="00D03658"/>
    <w:rsid w:val="00D15026"/>
    <w:rsid w:val="00D162A8"/>
    <w:rsid w:val="00D169C8"/>
    <w:rsid w:val="00D30471"/>
    <w:rsid w:val="00D31039"/>
    <w:rsid w:val="00D34D75"/>
    <w:rsid w:val="00D35A59"/>
    <w:rsid w:val="00D414F4"/>
    <w:rsid w:val="00D43E2F"/>
    <w:rsid w:val="00D451B0"/>
    <w:rsid w:val="00D4590F"/>
    <w:rsid w:val="00D50F54"/>
    <w:rsid w:val="00D5613E"/>
    <w:rsid w:val="00D561E0"/>
    <w:rsid w:val="00D563B2"/>
    <w:rsid w:val="00D62278"/>
    <w:rsid w:val="00D62B29"/>
    <w:rsid w:val="00D64A85"/>
    <w:rsid w:val="00D66297"/>
    <w:rsid w:val="00D70D5C"/>
    <w:rsid w:val="00D754FD"/>
    <w:rsid w:val="00D83E61"/>
    <w:rsid w:val="00D923A2"/>
    <w:rsid w:val="00D92890"/>
    <w:rsid w:val="00D96BDC"/>
    <w:rsid w:val="00DB0D75"/>
    <w:rsid w:val="00DC7AC0"/>
    <w:rsid w:val="00DE23CD"/>
    <w:rsid w:val="00DF2097"/>
    <w:rsid w:val="00DF2CAF"/>
    <w:rsid w:val="00E008D9"/>
    <w:rsid w:val="00E01BBB"/>
    <w:rsid w:val="00E044FF"/>
    <w:rsid w:val="00E219DB"/>
    <w:rsid w:val="00E22CA4"/>
    <w:rsid w:val="00E249FE"/>
    <w:rsid w:val="00E26DBA"/>
    <w:rsid w:val="00E315B6"/>
    <w:rsid w:val="00E32531"/>
    <w:rsid w:val="00E403A8"/>
    <w:rsid w:val="00E4155C"/>
    <w:rsid w:val="00E4206D"/>
    <w:rsid w:val="00E4555B"/>
    <w:rsid w:val="00E52E0E"/>
    <w:rsid w:val="00E55711"/>
    <w:rsid w:val="00E6136A"/>
    <w:rsid w:val="00E65198"/>
    <w:rsid w:val="00E66794"/>
    <w:rsid w:val="00E7669A"/>
    <w:rsid w:val="00E83219"/>
    <w:rsid w:val="00E83236"/>
    <w:rsid w:val="00E95DDD"/>
    <w:rsid w:val="00E976A7"/>
    <w:rsid w:val="00E97FD8"/>
    <w:rsid w:val="00EA64A9"/>
    <w:rsid w:val="00EB5FC1"/>
    <w:rsid w:val="00EB73EA"/>
    <w:rsid w:val="00EC060C"/>
    <w:rsid w:val="00EC1519"/>
    <w:rsid w:val="00EC15F8"/>
    <w:rsid w:val="00EC171C"/>
    <w:rsid w:val="00EC4BA1"/>
    <w:rsid w:val="00EC5B8A"/>
    <w:rsid w:val="00EC6835"/>
    <w:rsid w:val="00ED4E7F"/>
    <w:rsid w:val="00ED4EC1"/>
    <w:rsid w:val="00ED52B2"/>
    <w:rsid w:val="00EE2CCD"/>
    <w:rsid w:val="00EE304E"/>
    <w:rsid w:val="00EF051A"/>
    <w:rsid w:val="00EF3114"/>
    <w:rsid w:val="00EF3723"/>
    <w:rsid w:val="00EF633D"/>
    <w:rsid w:val="00F01295"/>
    <w:rsid w:val="00F03B49"/>
    <w:rsid w:val="00F04FB3"/>
    <w:rsid w:val="00F13FE5"/>
    <w:rsid w:val="00F205E6"/>
    <w:rsid w:val="00F26655"/>
    <w:rsid w:val="00F308B6"/>
    <w:rsid w:val="00F36DC4"/>
    <w:rsid w:val="00F40504"/>
    <w:rsid w:val="00F475D1"/>
    <w:rsid w:val="00F526A3"/>
    <w:rsid w:val="00F5312A"/>
    <w:rsid w:val="00F54B80"/>
    <w:rsid w:val="00F645D5"/>
    <w:rsid w:val="00F66825"/>
    <w:rsid w:val="00F67E88"/>
    <w:rsid w:val="00F774A8"/>
    <w:rsid w:val="00F87644"/>
    <w:rsid w:val="00F93E1E"/>
    <w:rsid w:val="00FA4328"/>
    <w:rsid w:val="00FA4572"/>
    <w:rsid w:val="00FA7757"/>
    <w:rsid w:val="00FB2D21"/>
    <w:rsid w:val="00FB5823"/>
    <w:rsid w:val="00FB6B5C"/>
    <w:rsid w:val="00FB6E5C"/>
    <w:rsid w:val="00FD4DB5"/>
    <w:rsid w:val="00FD72D7"/>
    <w:rsid w:val="00FD7ABF"/>
    <w:rsid w:val="00FE4A24"/>
    <w:rsid w:val="00FE6258"/>
    <w:rsid w:val="00FE7EFB"/>
    <w:rsid w:val="00FF001A"/>
    <w:rsid w:val="00FF0ADA"/>
    <w:rsid w:val="00FF262B"/>
    <w:rsid w:val="00FF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42FD0A"/>
  <w15:docId w15:val="{ADA010F1-5EDF-481F-83C3-1A43626C4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715"/>
    <w:rPr>
      <w:rFonts w:ascii="Arial" w:hAnsi="Arial"/>
      <w:sz w:val="24"/>
      <w:szCs w:val="24"/>
      <w:lang w:val="en-GB" w:eastAsia="zh-CN"/>
    </w:rPr>
  </w:style>
  <w:style w:type="paragraph" w:styleId="Ttulo1">
    <w:name w:val="heading 1"/>
    <w:aliases w:val="Titol 1,Titre 11,Heading 11,titre 1"/>
    <w:basedOn w:val="Normal"/>
    <w:next w:val="Normal"/>
    <w:link w:val="Ttulo1Car"/>
    <w:qFormat/>
    <w:rsid w:val="00195715"/>
    <w:pPr>
      <w:keepNext/>
      <w:numPr>
        <w:numId w:val="9"/>
      </w:numPr>
      <w:spacing w:after="160" w:line="300" w:lineRule="exact"/>
      <w:outlineLvl w:val="0"/>
    </w:pPr>
    <w:rPr>
      <w:b/>
      <w:bCs/>
      <w:caps/>
      <w:kern w:val="32"/>
      <w:szCs w:val="32"/>
      <w:u w:val="single"/>
    </w:rPr>
  </w:style>
  <w:style w:type="paragraph" w:styleId="Ttulo2">
    <w:name w:val="heading 2"/>
    <w:aliases w:val="Titre 21"/>
    <w:basedOn w:val="Ttulo1"/>
    <w:next w:val="Normal"/>
    <w:link w:val="Ttulo2Car"/>
    <w:qFormat/>
    <w:rsid w:val="00195715"/>
    <w:pPr>
      <w:numPr>
        <w:ilvl w:val="1"/>
      </w:numPr>
      <w:spacing w:after="100" w:line="260" w:lineRule="exact"/>
      <w:outlineLvl w:val="1"/>
    </w:pPr>
    <w:rPr>
      <w:bCs w:val="0"/>
      <w:iCs/>
      <w:szCs w:val="28"/>
      <w:u w:val="none"/>
    </w:rPr>
  </w:style>
  <w:style w:type="paragraph" w:styleId="Ttulo3">
    <w:name w:val="heading 3"/>
    <w:aliases w:val="PDP Heading 3,Titre 31"/>
    <w:basedOn w:val="Ttulo2"/>
    <w:next w:val="Normal"/>
    <w:link w:val="Ttulo3Car"/>
    <w:qFormat/>
    <w:rsid w:val="00195715"/>
    <w:pPr>
      <w:numPr>
        <w:ilvl w:val="2"/>
      </w:numPr>
      <w:spacing w:after="60" w:line="280" w:lineRule="exact"/>
      <w:outlineLvl w:val="2"/>
    </w:pPr>
    <w:rPr>
      <w:bCs/>
      <w:caps w:val="0"/>
      <w:szCs w:val="26"/>
      <w:u w:val="single"/>
    </w:rPr>
  </w:style>
  <w:style w:type="paragraph" w:styleId="Ttulo4">
    <w:name w:val="heading 4"/>
    <w:aliases w:val="Heading 41,titre 4"/>
    <w:basedOn w:val="Ttulo3"/>
    <w:next w:val="Normal"/>
    <w:link w:val="Ttulo4Car"/>
    <w:qFormat/>
    <w:rsid w:val="00195715"/>
    <w:pPr>
      <w:numPr>
        <w:ilvl w:val="3"/>
      </w:numPr>
      <w:spacing w:after="20" w:line="260" w:lineRule="exact"/>
      <w:outlineLvl w:val="3"/>
    </w:pPr>
    <w:rPr>
      <w:bCs w:val="0"/>
      <w:szCs w:val="28"/>
      <w:u w:val="none"/>
    </w:rPr>
  </w:style>
  <w:style w:type="paragraph" w:styleId="Ttulo5">
    <w:name w:val="heading 5"/>
    <w:basedOn w:val="Ttulo4"/>
    <w:next w:val="Normal"/>
    <w:link w:val="Ttulo5Car"/>
    <w:qFormat/>
    <w:rsid w:val="00195715"/>
    <w:pPr>
      <w:numPr>
        <w:ilvl w:val="4"/>
      </w:numPr>
      <w:outlineLvl w:val="4"/>
    </w:pPr>
    <w:rPr>
      <w:bCs/>
      <w:iCs w:val="0"/>
      <w:szCs w:val="26"/>
    </w:rPr>
  </w:style>
  <w:style w:type="paragraph" w:styleId="Ttulo6">
    <w:name w:val="heading 6"/>
    <w:aliases w:val="Appendix 1"/>
    <w:basedOn w:val="Ttulo5"/>
    <w:next w:val="Normal"/>
    <w:link w:val="Ttulo6Car"/>
    <w:qFormat/>
    <w:rsid w:val="00195715"/>
    <w:pPr>
      <w:numPr>
        <w:ilvl w:val="5"/>
      </w:numPr>
      <w:outlineLvl w:val="5"/>
    </w:pPr>
    <w:rPr>
      <w:bCs w:val="0"/>
      <w:szCs w:val="22"/>
    </w:rPr>
  </w:style>
  <w:style w:type="paragraph" w:styleId="Ttulo7">
    <w:name w:val="heading 7"/>
    <w:basedOn w:val="Ttulo6"/>
    <w:next w:val="Normal"/>
    <w:link w:val="Ttulo7Car"/>
    <w:qFormat/>
    <w:rsid w:val="00195715"/>
    <w:pPr>
      <w:numPr>
        <w:ilvl w:val="6"/>
      </w:numPr>
      <w:outlineLvl w:val="6"/>
    </w:pPr>
  </w:style>
  <w:style w:type="paragraph" w:styleId="Ttulo8">
    <w:name w:val="heading 8"/>
    <w:basedOn w:val="Ttulo7"/>
    <w:next w:val="Normal"/>
    <w:link w:val="Ttulo8Car"/>
    <w:qFormat/>
    <w:rsid w:val="00195715"/>
    <w:pPr>
      <w:numPr>
        <w:ilvl w:val="7"/>
      </w:numPr>
      <w:outlineLvl w:val="7"/>
    </w:pPr>
    <w:rPr>
      <w:iCs/>
    </w:rPr>
  </w:style>
  <w:style w:type="paragraph" w:styleId="Ttulo9">
    <w:name w:val="heading 9"/>
    <w:basedOn w:val="Ttulo8"/>
    <w:next w:val="Normal"/>
    <w:link w:val="Ttulo9Car"/>
    <w:qFormat/>
    <w:rsid w:val="00195715"/>
    <w:pPr>
      <w:numPr>
        <w:ilvl w:val="8"/>
      </w:numPr>
      <w:outlineLvl w:val="8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itol 1 Car,Titre 11 Car,Heading 11 Car,titre 1 Car"/>
    <w:link w:val="Ttulo1"/>
    <w:rsid w:val="00195715"/>
    <w:rPr>
      <w:rFonts w:ascii="Arial" w:hAnsi="Arial"/>
      <w:b/>
      <w:bCs/>
      <w:caps/>
      <w:kern w:val="32"/>
      <w:sz w:val="24"/>
      <w:szCs w:val="32"/>
      <w:u w:val="single"/>
      <w:lang w:val="en-US" w:eastAsia="zh-CN"/>
    </w:rPr>
  </w:style>
  <w:style w:type="character" w:customStyle="1" w:styleId="Ttulo2Car">
    <w:name w:val="Título 2 Car"/>
    <w:aliases w:val="Titre 21 Car"/>
    <w:link w:val="Ttulo2"/>
    <w:rsid w:val="00195715"/>
    <w:rPr>
      <w:rFonts w:ascii="Arial" w:hAnsi="Arial"/>
      <w:b/>
      <w:iCs/>
      <w:caps/>
      <w:kern w:val="32"/>
      <w:sz w:val="24"/>
      <w:szCs w:val="28"/>
      <w:lang w:val="en-US" w:eastAsia="zh-CN"/>
    </w:rPr>
  </w:style>
  <w:style w:type="character" w:customStyle="1" w:styleId="Ttulo3Car">
    <w:name w:val="Título 3 Car"/>
    <w:aliases w:val="PDP Heading 3 Car,Titre 31 Car"/>
    <w:link w:val="Ttulo3"/>
    <w:rsid w:val="00195715"/>
    <w:rPr>
      <w:rFonts w:ascii="Arial" w:hAnsi="Arial"/>
      <w:b/>
      <w:bCs/>
      <w:iCs/>
      <w:kern w:val="32"/>
      <w:sz w:val="24"/>
      <w:szCs w:val="26"/>
      <w:u w:val="single"/>
      <w:lang w:val="en-US" w:eastAsia="zh-CN"/>
    </w:rPr>
  </w:style>
  <w:style w:type="character" w:customStyle="1" w:styleId="Ttulo4Car">
    <w:name w:val="Título 4 Car"/>
    <w:aliases w:val="Heading 41 Car,titre 4 Car"/>
    <w:link w:val="Ttulo4"/>
    <w:rsid w:val="00195715"/>
    <w:rPr>
      <w:rFonts w:ascii="Arial" w:hAnsi="Arial"/>
      <w:b/>
      <w:iCs/>
      <w:kern w:val="32"/>
      <w:sz w:val="24"/>
      <w:szCs w:val="28"/>
      <w:lang w:val="en-US" w:eastAsia="zh-CN"/>
    </w:rPr>
  </w:style>
  <w:style w:type="character" w:customStyle="1" w:styleId="Ttulo5Car">
    <w:name w:val="Título 5 Car"/>
    <w:link w:val="Ttulo5"/>
    <w:rsid w:val="00195715"/>
    <w:rPr>
      <w:rFonts w:ascii="Arial" w:hAnsi="Arial"/>
      <w:b/>
      <w:bCs/>
      <w:kern w:val="32"/>
      <w:sz w:val="24"/>
      <w:szCs w:val="26"/>
      <w:lang w:val="en-US" w:eastAsia="zh-CN"/>
    </w:rPr>
  </w:style>
  <w:style w:type="character" w:customStyle="1" w:styleId="Ttulo6Car">
    <w:name w:val="Título 6 Car"/>
    <w:aliases w:val="Appendix 1 Car"/>
    <w:link w:val="Ttulo6"/>
    <w:rsid w:val="00195715"/>
    <w:rPr>
      <w:rFonts w:ascii="Arial" w:hAnsi="Arial"/>
      <w:b/>
      <w:kern w:val="32"/>
      <w:sz w:val="24"/>
      <w:szCs w:val="22"/>
      <w:lang w:val="en-US" w:eastAsia="zh-CN"/>
    </w:rPr>
  </w:style>
  <w:style w:type="character" w:customStyle="1" w:styleId="Ttulo7Car">
    <w:name w:val="Título 7 Car"/>
    <w:link w:val="Ttulo7"/>
    <w:rsid w:val="00195715"/>
    <w:rPr>
      <w:rFonts w:ascii="Arial" w:hAnsi="Arial"/>
      <w:b/>
      <w:kern w:val="32"/>
      <w:sz w:val="24"/>
      <w:szCs w:val="22"/>
      <w:lang w:val="en-US" w:eastAsia="zh-CN"/>
    </w:rPr>
  </w:style>
  <w:style w:type="character" w:customStyle="1" w:styleId="Ttulo8Car">
    <w:name w:val="Título 8 Car"/>
    <w:link w:val="Ttulo8"/>
    <w:rsid w:val="00195715"/>
    <w:rPr>
      <w:rFonts w:ascii="Arial" w:hAnsi="Arial"/>
      <w:b/>
      <w:iCs/>
      <w:kern w:val="32"/>
      <w:sz w:val="24"/>
      <w:szCs w:val="22"/>
      <w:lang w:val="en-US" w:eastAsia="zh-CN"/>
    </w:rPr>
  </w:style>
  <w:style w:type="character" w:customStyle="1" w:styleId="Ttulo9Car">
    <w:name w:val="Título 9 Car"/>
    <w:link w:val="Ttulo9"/>
    <w:rsid w:val="00195715"/>
    <w:rPr>
      <w:rFonts w:ascii="Arial" w:eastAsia="SimSun" w:hAnsi="Arial"/>
      <w:b/>
      <w:iCs/>
      <w:kern w:val="32"/>
      <w:sz w:val="24"/>
      <w:szCs w:val="22"/>
      <w:lang w:val="en-US" w:eastAsia="zh-CN" w:bidi="ar-SA"/>
    </w:rPr>
  </w:style>
  <w:style w:type="paragraph" w:styleId="Descripcin">
    <w:name w:val="caption"/>
    <w:basedOn w:val="Normal"/>
    <w:next w:val="Normal"/>
    <w:qFormat/>
    <w:rsid w:val="00195715"/>
    <w:rPr>
      <w:b/>
      <w:bCs/>
      <w:sz w:val="20"/>
      <w:szCs w:val="20"/>
    </w:rPr>
  </w:style>
  <w:style w:type="paragraph" w:styleId="Ttulo">
    <w:name w:val="Title"/>
    <w:basedOn w:val="Normal"/>
    <w:link w:val="TtuloCar"/>
    <w:qFormat/>
    <w:rsid w:val="00195715"/>
    <w:pPr>
      <w:jc w:val="center"/>
    </w:pPr>
    <w:rPr>
      <w:rFonts w:ascii="Cambria" w:hAnsi="Cambria"/>
      <w:b/>
      <w:bCs/>
      <w:kern w:val="28"/>
      <w:sz w:val="32"/>
      <w:szCs w:val="32"/>
      <w:lang w:val="es-ES" w:eastAsia="es-ES"/>
    </w:rPr>
  </w:style>
  <w:style w:type="character" w:customStyle="1" w:styleId="TtuloCar">
    <w:name w:val="Título Car"/>
    <w:link w:val="Ttulo"/>
    <w:rsid w:val="00195715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tulo">
    <w:name w:val="Subtitle"/>
    <w:basedOn w:val="Normal"/>
    <w:next w:val="Normal"/>
    <w:link w:val="SubttuloCar"/>
    <w:qFormat/>
    <w:rsid w:val="00195715"/>
    <w:pPr>
      <w:numPr>
        <w:ilvl w:val="1"/>
      </w:numPr>
    </w:pPr>
    <w:rPr>
      <w:rFonts w:eastAsia="PMingLiU"/>
      <w:spacing w:val="15"/>
      <w:szCs w:val="20"/>
    </w:rPr>
  </w:style>
  <w:style w:type="character" w:customStyle="1" w:styleId="SubttuloCar">
    <w:name w:val="Subtítulo Car"/>
    <w:link w:val="Subttulo"/>
    <w:rsid w:val="00195715"/>
    <w:rPr>
      <w:rFonts w:ascii="Arial" w:eastAsia="PMingLiU" w:hAnsi="Arial" w:cs="Times New Roman"/>
      <w:spacing w:val="15"/>
      <w:sz w:val="24"/>
      <w:lang w:val="en-US" w:eastAsia="zh-CN"/>
    </w:rPr>
  </w:style>
  <w:style w:type="character" w:styleId="Textoennegrita">
    <w:name w:val="Strong"/>
    <w:qFormat/>
    <w:rsid w:val="00195715"/>
    <w:rPr>
      <w:rFonts w:cs="Times New Roman"/>
      <w:b/>
    </w:rPr>
  </w:style>
  <w:style w:type="character" w:styleId="nfasis">
    <w:name w:val="Emphasis"/>
    <w:qFormat/>
    <w:rsid w:val="00195715"/>
    <w:rPr>
      <w:rFonts w:cs="Times New Roman"/>
      <w:i/>
    </w:rPr>
  </w:style>
  <w:style w:type="table" w:styleId="Tablaconcuadrcula">
    <w:name w:val="Table Grid"/>
    <w:basedOn w:val="Tablanormal"/>
    <w:uiPriority w:val="59"/>
    <w:rsid w:val="00512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C1BE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52C4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2C44"/>
    <w:rPr>
      <w:rFonts w:ascii="Tahoma" w:hAnsi="Tahoma" w:cs="Tahoma"/>
      <w:sz w:val="16"/>
      <w:szCs w:val="16"/>
      <w:lang w:val="en-GB" w:eastAsia="zh-CN"/>
    </w:rPr>
  </w:style>
  <w:style w:type="character" w:styleId="Refdecomentario">
    <w:name w:val="annotation reference"/>
    <w:basedOn w:val="Fuentedeprrafopredeter"/>
    <w:uiPriority w:val="99"/>
    <w:semiHidden/>
    <w:unhideWhenUsed/>
    <w:rsid w:val="001141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1410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14101"/>
    <w:rPr>
      <w:rFonts w:ascii="Arial" w:hAnsi="Arial"/>
      <w:lang w:val="en-GB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41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4101"/>
    <w:rPr>
      <w:rFonts w:ascii="Arial" w:hAnsi="Arial"/>
      <w:b/>
      <w:bCs/>
      <w:lang w:val="en-GB" w:eastAsia="zh-CN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A758D8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758D8"/>
    <w:rPr>
      <w:rFonts w:ascii="Tahoma" w:hAnsi="Tahoma" w:cs="Tahoma"/>
      <w:sz w:val="16"/>
      <w:szCs w:val="16"/>
      <w:lang w:val="en-GB" w:eastAsia="zh-CN"/>
    </w:rPr>
  </w:style>
  <w:style w:type="paragraph" w:styleId="Revisin">
    <w:name w:val="Revision"/>
    <w:hidden/>
    <w:uiPriority w:val="99"/>
    <w:semiHidden/>
    <w:rsid w:val="00270641"/>
    <w:rPr>
      <w:rFonts w:ascii="Arial" w:hAnsi="Arial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BF9A5-BD70-4222-8D5C-CDF169CE3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04</Words>
  <Characters>7723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.vidal</dc:creator>
  <cp:lastModifiedBy>Cristina Vidal</cp:lastModifiedBy>
  <cp:revision>3</cp:revision>
  <cp:lastPrinted>2018-02-28T13:21:00Z</cp:lastPrinted>
  <dcterms:created xsi:type="dcterms:W3CDTF">2022-08-23T16:23:00Z</dcterms:created>
  <dcterms:modified xsi:type="dcterms:W3CDTF">2022-08-24T15:31:00Z</dcterms:modified>
</cp:coreProperties>
</file>